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5289E" w14:textId="0FA1F3AF" w:rsidR="00F5251B" w:rsidRPr="00EC05BE" w:rsidRDefault="008C6A29" w:rsidP="00F5251B">
      <w:pPr>
        <w:pStyle w:val="Heading4"/>
      </w:pPr>
      <w:r>
        <w:t xml:space="preserve">Appendix </w:t>
      </w:r>
      <w:r w:rsidR="00F259E8">
        <w:t>6</w:t>
      </w:r>
      <w:r>
        <w:t xml:space="preserve">. </w:t>
      </w:r>
      <w:r w:rsidR="00F259E8" w:rsidRPr="00F259E8">
        <w:t>Nursing Outcomes Classification subgroup analysis.</w:t>
      </w:r>
    </w:p>
    <w:p w14:paraId="70340C93" w14:textId="77777777" w:rsidR="00F5251B" w:rsidRDefault="00F5251B" w:rsidP="00F5251B">
      <w:r w:rsidRPr="00EC05BE">
        <w:t>The following items are the subgroup identified from NOC as the most relevant to the research questions in this study:</w:t>
      </w:r>
    </w:p>
    <w:p w14:paraId="4FF99F25" w14:textId="77777777" w:rsidR="00853697" w:rsidRPr="00EC05BE" w:rsidRDefault="00853697" w:rsidP="00853697">
      <w:pPr>
        <w:pStyle w:val="ListParagraph"/>
        <w:numPr>
          <w:ilvl w:val="0"/>
          <w:numId w:val="1"/>
        </w:numPr>
      </w:pPr>
      <w:r>
        <w:t>F</w:t>
      </w:r>
      <w:r w:rsidRPr="00EC05BE">
        <w:t>unctional health</w:t>
      </w:r>
    </w:p>
    <w:p w14:paraId="365B2968" w14:textId="77777777" w:rsidR="00853697" w:rsidRPr="00EC05BE" w:rsidRDefault="00853697" w:rsidP="00853697">
      <w:pPr>
        <w:pStyle w:val="ListParagraph"/>
        <w:numPr>
          <w:ilvl w:val="1"/>
          <w:numId w:val="1"/>
        </w:numPr>
      </w:pPr>
      <w:r>
        <w:t>E</w:t>
      </w:r>
      <w:r w:rsidRPr="00EC05BE">
        <w:t>nergy maintenance</w:t>
      </w:r>
    </w:p>
    <w:p w14:paraId="625041E3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007 | </w:t>
      </w:r>
      <w:r>
        <w:t>F</w:t>
      </w:r>
      <w:r w:rsidRPr="00EC05BE">
        <w:t xml:space="preserve">atigue level </w:t>
      </w:r>
      <w:r>
        <w:t>[21][6]</w:t>
      </w:r>
      <w:r w:rsidRPr="00EC05BE">
        <w:t xml:space="preserve">  </w:t>
      </w:r>
    </w:p>
    <w:p w14:paraId="3BFC89C4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004 | </w:t>
      </w:r>
      <w:r>
        <w:t>S</w:t>
      </w:r>
      <w:r w:rsidRPr="00EC05BE">
        <w:t xml:space="preserve">leep </w:t>
      </w:r>
      <w:r>
        <w:t>[7][9][16][17][18][19][21][22][5][6][24]</w:t>
      </w:r>
    </w:p>
    <w:p w14:paraId="623DF80C" w14:textId="77777777" w:rsidR="00853697" w:rsidRPr="00EC05BE" w:rsidRDefault="00853697" w:rsidP="00853697">
      <w:pPr>
        <w:pStyle w:val="ListParagraph"/>
        <w:numPr>
          <w:ilvl w:val="1"/>
          <w:numId w:val="1"/>
        </w:numPr>
      </w:pPr>
      <w:r>
        <w:t>M</w:t>
      </w:r>
      <w:r w:rsidRPr="00EC05BE">
        <w:t>obility</w:t>
      </w:r>
    </w:p>
    <w:p w14:paraId="7E61C803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200 | </w:t>
      </w:r>
      <w:r>
        <w:t>A</w:t>
      </w:r>
      <w:r w:rsidRPr="00EC05BE">
        <w:t xml:space="preserve">mbulation </w:t>
      </w:r>
      <w:r>
        <w:t>[10][7][13][3][17][4][21][5][6]</w:t>
      </w:r>
    </w:p>
    <w:p w14:paraId="08430B43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202 | </w:t>
      </w:r>
      <w:r>
        <w:t>B</w:t>
      </w:r>
      <w:r w:rsidRPr="00EC05BE">
        <w:t xml:space="preserve">alance </w:t>
      </w:r>
      <w:r>
        <w:t>[10][17][21]</w:t>
      </w:r>
    </w:p>
    <w:p w14:paraId="0F13B9AC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212 | </w:t>
      </w:r>
      <w:r>
        <w:t>C</w:t>
      </w:r>
      <w:r w:rsidRPr="00EC05BE">
        <w:t xml:space="preserve">oordinated movement </w:t>
      </w:r>
      <w:r>
        <w:t>[10][17][4][21]</w:t>
      </w:r>
    </w:p>
    <w:p w14:paraId="02C6B509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222 | </w:t>
      </w:r>
      <w:r>
        <w:t>G</w:t>
      </w:r>
      <w:r w:rsidRPr="00EC05BE">
        <w:t xml:space="preserve">ait </w:t>
      </w:r>
      <w:r>
        <w:t>[10][17][21]</w:t>
      </w:r>
    </w:p>
    <w:p w14:paraId="1C1BBA91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208 | </w:t>
      </w:r>
      <w:r>
        <w:t>M</w:t>
      </w:r>
      <w:r w:rsidRPr="00EC05BE">
        <w:t xml:space="preserve">obility </w:t>
      </w:r>
      <w:r>
        <w:t>[13][3][14][17][21][6]</w:t>
      </w:r>
    </w:p>
    <w:p w14:paraId="6ED10B2A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210 | </w:t>
      </w:r>
      <w:r>
        <w:t>T</w:t>
      </w:r>
      <w:r w:rsidRPr="00EC05BE">
        <w:t xml:space="preserve">ransfer performance </w:t>
      </w:r>
      <w:r>
        <w:t>[17][21]</w:t>
      </w:r>
    </w:p>
    <w:p w14:paraId="64A64DD4" w14:textId="77777777" w:rsidR="00853697" w:rsidRPr="00EC05BE" w:rsidRDefault="00853697" w:rsidP="00853697">
      <w:pPr>
        <w:pStyle w:val="ListParagraph"/>
        <w:numPr>
          <w:ilvl w:val="1"/>
          <w:numId w:val="1"/>
        </w:numPr>
      </w:pPr>
      <w:r>
        <w:t>S</w:t>
      </w:r>
      <w:r w:rsidRPr="00EC05BE">
        <w:t>elf-care</w:t>
      </w:r>
    </w:p>
    <w:p w14:paraId="5B04BCB8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313 | </w:t>
      </w:r>
      <w:r>
        <w:t>S</w:t>
      </w:r>
      <w:r w:rsidRPr="00EC05BE">
        <w:t xml:space="preserve">elf-care behavior </w:t>
      </w:r>
      <w:r>
        <w:t>[10][11][12][2][13][3][14][16][17][20][21][22][23][6][24]</w:t>
      </w:r>
    </w:p>
    <w:p w14:paraId="5FC8BE9A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300 | 370885003 </w:t>
      </w:r>
      <w:r>
        <w:t>S</w:t>
      </w:r>
      <w:r w:rsidRPr="00EC05BE">
        <w:t xml:space="preserve">elf-care behavior: activities of daily living </w:t>
      </w:r>
      <w:r>
        <w:t>[10][11][12][2][7][13][3][14][16][17][20][21][6][24]</w:t>
      </w:r>
    </w:p>
    <w:p w14:paraId="3344F908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301 | </w:t>
      </w:r>
      <w:r>
        <w:t>S</w:t>
      </w:r>
      <w:r w:rsidRPr="00EC05BE">
        <w:t xml:space="preserve">elf-care behavior: bathing </w:t>
      </w:r>
      <w:r>
        <w:t>[13][17][21]</w:t>
      </w:r>
    </w:p>
    <w:p w14:paraId="78126EA3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302 | </w:t>
      </w:r>
      <w:r>
        <w:t>S</w:t>
      </w:r>
      <w:r w:rsidRPr="00EC05BE">
        <w:t xml:space="preserve">elf-care behavior: dressing </w:t>
      </w:r>
      <w:r>
        <w:t>[13][17][21][24]</w:t>
      </w:r>
    </w:p>
    <w:p w14:paraId="762B4F09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303 | </w:t>
      </w:r>
      <w:r>
        <w:t>S</w:t>
      </w:r>
      <w:r w:rsidRPr="00EC05BE">
        <w:t xml:space="preserve">elf-care behavior: eating </w:t>
      </w:r>
      <w:r>
        <w:t>[14][17][21][22][23][5][6][24]</w:t>
      </w:r>
    </w:p>
    <w:p w14:paraId="7683F4CB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305 | </w:t>
      </w:r>
      <w:r>
        <w:t>S</w:t>
      </w:r>
      <w:r w:rsidRPr="00EC05BE">
        <w:t xml:space="preserve">elf-care behavior: hygiene </w:t>
      </w:r>
      <w:r>
        <w:t>[17][21][24]</w:t>
      </w:r>
    </w:p>
    <w:p w14:paraId="3F52F892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306 | </w:t>
      </w:r>
      <w:r>
        <w:t>S</w:t>
      </w:r>
      <w:r w:rsidRPr="00EC05BE">
        <w:t xml:space="preserve">elf-care behavior: instrumental activities of daily living </w:t>
      </w:r>
      <w:r>
        <w:t>[7][14][17][20][21][23][6]</w:t>
      </w:r>
    </w:p>
    <w:p w14:paraId="6D16D75F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307 | </w:t>
      </w:r>
      <w:r>
        <w:t>S</w:t>
      </w:r>
      <w:r w:rsidRPr="00EC05BE">
        <w:t xml:space="preserve">elf-care behavior: nonparenteral medication </w:t>
      </w:r>
      <w:r>
        <w:t>[13][17][21]</w:t>
      </w:r>
    </w:p>
    <w:p w14:paraId="20514BA7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308 | </w:t>
      </w:r>
      <w:r>
        <w:t>S</w:t>
      </w:r>
      <w:r w:rsidRPr="00EC05BE">
        <w:t xml:space="preserve">elf-care behavior: oral hygiene </w:t>
      </w:r>
      <w:r>
        <w:t>[17][21][24]</w:t>
      </w:r>
    </w:p>
    <w:p w14:paraId="69D00E1F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310 | </w:t>
      </w:r>
      <w:r>
        <w:t>S</w:t>
      </w:r>
      <w:r w:rsidRPr="00EC05BE">
        <w:t xml:space="preserve">elf-care behavior: toileting </w:t>
      </w:r>
      <w:r>
        <w:t>[13][17][21]</w:t>
      </w:r>
    </w:p>
    <w:p w14:paraId="6DBAADE6" w14:textId="77777777" w:rsidR="00853697" w:rsidRPr="00EC05BE" w:rsidRDefault="00853697" w:rsidP="00853697">
      <w:pPr>
        <w:pStyle w:val="ListParagraph"/>
        <w:numPr>
          <w:ilvl w:val="0"/>
          <w:numId w:val="1"/>
        </w:numPr>
      </w:pPr>
      <w:r>
        <w:t>P</w:t>
      </w:r>
      <w:r w:rsidRPr="00EC05BE">
        <w:t>hysiological health</w:t>
      </w:r>
    </w:p>
    <w:p w14:paraId="2DAE4D50" w14:textId="77777777" w:rsidR="00853697" w:rsidRPr="00EC05BE" w:rsidRDefault="00853697" w:rsidP="00853697">
      <w:pPr>
        <w:pStyle w:val="ListParagraph"/>
        <w:numPr>
          <w:ilvl w:val="1"/>
          <w:numId w:val="1"/>
        </w:numPr>
      </w:pPr>
      <w:r>
        <w:t>D</w:t>
      </w:r>
      <w:r w:rsidRPr="00EC05BE">
        <w:t xml:space="preserve">igestion </w:t>
      </w:r>
      <w:r>
        <w:t>and</w:t>
      </w:r>
      <w:r w:rsidRPr="00EC05BE">
        <w:t xml:space="preserve"> nutrition</w:t>
      </w:r>
    </w:p>
    <w:p w14:paraId="12D8BA2D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014 | </w:t>
      </w:r>
      <w:r>
        <w:t>A</w:t>
      </w:r>
      <w:r w:rsidRPr="00EC05BE">
        <w:t xml:space="preserve">ppetite </w:t>
      </w:r>
      <w:r>
        <w:t>[17][5]</w:t>
      </w:r>
    </w:p>
    <w:p w14:paraId="1F6B0819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015 | </w:t>
      </w:r>
      <w:r>
        <w:t>G</w:t>
      </w:r>
      <w:r w:rsidRPr="00EC05BE">
        <w:t xml:space="preserve">astrointestinal function </w:t>
      </w:r>
      <w:r>
        <w:t>[17]</w:t>
      </w:r>
    </w:p>
    <w:p w14:paraId="68225FF3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004 | </w:t>
      </w:r>
      <w:r>
        <w:t>N</w:t>
      </w:r>
      <w:r w:rsidRPr="00EC05BE">
        <w:t xml:space="preserve">utritional status </w:t>
      </w:r>
      <w:r>
        <w:t>[17][22][5]</w:t>
      </w:r>
    </w:p>
    <w:p w14:paraId="09C7E850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007 | </w:t>
      </w:r>
      <w:r>
        <w:t>N</w:t>
      </w:r>
      <w:r w:rsidRPr="00EC05BE">
        <w:t xml:space="preserve">utritional status: energy </w:t>
      </w:r>
      <w:r>
        <w:t>[17][22][5]</w:t>
      </w:r>
    </w:p>
    <w:p w14:paraId="55280247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008 | </w:t>
      </w:r>
      <w:r>
        <w:t>N</w:t>
      </w:r>
      <w:r w:rsidRPr="00EC05BE">
        <w:t xml:space="preserve">utritional status: food </w:t>
      </w:r>
      <w:r>
        <w:t>and</w:t>
      </w:r>
      <w:r w:rsidRPr="00EC05BE">
        <w:t xml:space="preserve"> fluid intake </w:t>
      </w:r>
      <w:r>
        <w:t>[17][22][5]</w:t>
      </w:r>
    </w:p>
    <w:p w14:paraId="7AEC46FD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009 | </w:t>
      </w:r>
      <w:r>
        <w:t>N</w:t>
      </w:r>
      <w:r w:rsidRPr="00EC05BE">
        <w:t xml:space="preserve">utritional status: nutritional intake </w:t>
      </w:r>
      <w:r>
        <w:t>[17][22][5]</w:t>
      </w:r>
    </w:p>
    <w:p w14:paraId="556C5903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010 | 405035003 </w:t>
      </w:r>
      <w:r>
        <w:t>S</w:t>
      </w:r>
      <w:r w:rsidRPr="00EC05BE">
        <w:t xml:space="preserve">wallowing status </w:t>
      </w:r>
      <w:r>
        <w:t>[17]</w:t>
      </w:r>
    </w:p>
    <w:p w14:paraId="389FA0BB" w14:textId="77777777" w:rsidR="00853697" w:rsidRPr="00EC05BE" w:rsidRDefault="00853697" w:rsidP="00853697">
      <w:pPr>
        <w:pStyle w:val="ListParagraph"/>
        <w:numPr>
          <w:ilvl w:val="1"/>
          <w:numId w:val="1"/>
        </w:numPr>
      </w:pPr>
      <w:r>
        <w:t>E</w:t>
      </w:r>
      <w:r w:rsidRPr="00EC05BE">
        <w:t>limination</w:t>
      </w:r>
    </w:p>
    <w:p w14:paraId="5EE5FB33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500 | </w:t>
      </w:r>
      <w:r>
        <w:t>B</w:t>
      </w:r>
      <w:r w:rsidRPr="00EC05BE">
        <w:t xml:space="preserve">owel continence </w:t>
      </w:r>
      <w:r>
        <w:t>[17]</w:t>
      </w:r>
    </w:p>
    <w:p w14:paraId="37E2C87E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502 | </w:t>
      </w:r>
      <w:r>
        <w:t>U</w:t>
      </w:r>
      <w:r w:rsidRPr="00EC05BE">
        <w:t xml:space="preserve">rinary continence </w:t>
      </w:r>
      <w:r>
        <w:t>[17]</w:t>
      </w:r>
    </w:p>
    <w:p w14:paraId="12325202" w14:textId="77777777" w:rsidR="00853697" w:rsidRPr="00EC05BE" w:rsidRDefault="00853697" w:rsidP="00853697">
      <w:pPr>
        <w:pStyle w:val="ListParagraph"/>
        <w:numPr>
          <w:ilvl w:val="1"/>
          <w:numId w:val="1"/>
        </w:numPr>
      </w:pPr>
      <w:r>
        <w:t>F</w:t>
      </w:r>
      <w:r w:rsidRPr="00EC05BE">
        <w:t xml:space="preserve">luid </w:t>
      </w:r>
      <w:r>
        <w:t>and</w:t>
      </w:r>
      <w:r w:rsidRPr="00EC05BE">
        <w:t xml:space="preserve"> electrolytes</w:t>
      </w:r>
    </w:p>
    <w:p w14:paraId="2F80CE1A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606 | </w:t>
      </w:r>
      <w:r>
        <w:t>E</w:t>
      </w:r>
      <w:r w:rsidRPr="00EC05BE">
        <w:t xml:space="preserve">lectrolyte balance </w:t>
      </w:r>
      <w:r>
        <w:t>[17]</w:t>
      </w:r>
    </w:p>
    <w:p w14:paraId="7B6F77D6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601 | </w:t>
      </w:r>
      <w:r>
        <w:t>F</w:t>
      </w:r>
      <w:r w:rsidRPr="00EC05BE">
        <w:t xml:space="preserve">luid balance </w:t>
      </w:r>
      <w:r>
        <w:t>[17]</w:t>
      </w:r>
    </w:p>
    <w:p w14:paraId="7E553603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602 | </w:t>
      </w:r>
      <w:r>
        <w:t>H</w:t>
      </w:r>
      <w:r w:rsidRPr="00EC05BE">
        <w:t xml:space="preserve">ydration </w:t>
      </w:r>
      <w:r>
        <w:t>[17]</w:t>
      </w:r>
    </w:p>
    <w:p w14:paraId="2606193D" w14:textId="77777777" w:rsidR="00853697" w:rsidRPr="00EC05BE" w:rsidRDefault="00853697" w:rsidP="00853697">
      <w:pPr>
        <w:pStyle w:val="ListParagraph"/>
        <w:numPr>
          <w:ilvl w:val="1"/>
          <w:numId w:val="1"/>
        </w:numPr>
      </w:pPr>
      <w:r>
        <w:t>M</w:t>
      </w:r>
      <w:r w:rsidRPr="00EC05BE">
        <w:t>etabolic regulation</w:t>
      </w:r>
    </w:p>
    <w:p w14:paraId="5302EE49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802 | </w:t>
      </w:r>
      <w:r>
        <w:t>V</w:t>
      </w:r>
      <w:r w:rsidRPr="00EC05BE">
        <w:t xml:space="preserve">ital signs </w:t>
      </w:r>
      <w:r>
        <w:t>[17]</w:t>
      </w:r>
    </w:p>
    <w:p w14:paraId="327C380B" w14:textId="77777777" w:rsidR="00853697" w:rsidRPr="00EC05BE" w:rsidRDefault="00853697" w:rsidP="00853697">
      <w:pPr>
        <w:pStyle w:val="ListParagraph"/>
        <w:numPr>
          <w:ilvl w:val="2"/>
          <w:numId w:val="1"/>
        </w:numPr>
        <w:rPr>
          <w:sz w:val="18"/>
          <w:szCs w:val="18"/>
        </w:rPr>
      </w:pPr>
      <w:r w:rsidRPr="00EC05BE">
        <w:t xml:space="preserve">1006 | </w:t>
      </w:r>
      <w:r>
        <w:t>W</w:t>
      </w:r>
      <w:r w:rsidRPr="00EC05BE">
        <w:t xml:space="preserve">eight: body mass </w:t>
      </w:r>
      <w:r>
        <w:t>[17][22][5]</w:t>
      </w:r>
    </w:p>
    <w:p w14:paraId="627EC972" w14:textId="77777777" w:rsidR="00853697" w:rsidRPr="00EC05BE" w:rsidRDefault="00853697" w:rsidP="00853697">
      <w:pPr>
        <w:pStyle w:val="ListParagraph"/>
        <w:numPr>
          <w:ilvl w:val="1"/>
          <w:numId w:val="1"/>
        </w:numPr>
      </w:pPr>
      <w:r>
        <w:t>N</w:t>
      </w:r>
      <w:r w:rsidRPr="00EC05BE">
        <w:t>eurocognitive</w:t>
      </w:r>
    </w:p>
    <w:p w14:paraId="3503173F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900 | </w:t>
      </w:r>
      <w:r>
        <w:t>C</w:t>
      </w:r>
      <w:r w:rsidRPr="00EC05BE">
        <w:t xml:space="preserve">ognition </w:t>
      </w:r>
      <w:r>
        <w:t>[1][10][11][8][12][2][7][13][3][14][9][15][16][17][18][19][4][20][21][22][23][5][6][24]</w:t>
      </w:r>
    </w:p>
    <w:p w14:paraId="529F96E4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901 | </w:t>
      </w:r>
      <w:r>
        <w:t>C</w:t>
      </w:r>
      <w:r w:rsidRPr="00EC05BE">
        <w:t xml:space="preserve">ognition orientation </w:t>
      </w:r>
      <w:r>
        <w:t>[17][21]</w:t>
      </w:r>
    </w:p>
    <w:p w14:paraId="4F6C7BD9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902 | </w:t>
      </w:r>
      <w:r>
        <w:t>C</w:t>
      </w:r>
      <w:r w:rsidRPr="00EC05BE">
        <w:t xml:space="preserve">ommunication </w:t>
      </w:r>
      <w:r>
        <w:t>[1][11][8][7][14][9][15][16][17][18][19][4][20][21][22][23][6][24]</w:t>
      </w:r>
    </w:p>
    <w:p w14:paraId="0FD81791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905 | </w:t>
      </w:r>
      <w:r>
        <w:t>C</w:t>
      </w:r>
      <w:r w:rsidRPr="00EC05BE">
        <w:t xml:space="preserve">oncentration </w:t>
      </w:r>
      <w:r>
        <w:t>[1][10][17][21][22]</w:t>
      </w:r>
    </w:p>
    <w:p w14:paraId="700CC015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906 | </w:t>
      </w:r>
      <w:r>
        <w:t>D</w:t>
      </w:r>
      <w:r w:rsidRPr="00EC05BE">
        <w:t xml:space="preserve">ecision-making </w:t>
      </w:r>
      <w:r>
        <w:t>[17][21][22]</w:t>
      </w:r>
    </w:p>
    <w:p w14:paraId="3431DE7D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916 | </w:t>
      </w:r>
      <w:r>
        <w:t>D</w:t>
      </w:r>
      <w:r w:rsidRPr="00EC05BE">
        <w:t xml:space="preserve">elirium level </w:t>
      </w:r>
      <w:r>
        <w:t>[17]</w:t>
      </w:r>
    </w:p>
    <w:p w14:paraId="78313ACC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920 | </w:t>
      </w:r>
      <w:r>
        <w:t>D</w:t>
      </w:r>
      <w:r w:rsidRPr="00EC05BE">
        <w:t xml:space="preserve">ementia level </w:t>
      </w:r>
      <w:r>
        <w:t>[1][10][11][8][12][2][7][13][3][14][9][15][16][17][18][19][4][20][21][23][6][24]</w:t>
      </w:r>
    </w:p>
    <w:p w14:paraId="13A998B3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915 | </w:t>
      </w:r>
      <w:r>
        <w:t>H</w:t>
      </w:r>
      <w:r w:rsidRPr="00EC05BE">
        <w:t xml:space="preserve">yperactivity level </w:t>
      </w:r>
      <w:r>
        <w:t>[17]</w:t>
      </w:r>
    </w:p>
    <w:p w14:paraId="6C53D6C7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907 | </w:t>
      </w:r>
      <w:r>
        <w:t>I</w:t>
      </w:r>
      <w:r w:rsidRPr="00EC05BE">
        <w:t xml:space="preserve">nformation processing </w:t>
      </w:r>
      <w:r>
        <w:t>[1][10][11][17][20][21][22][6][24]</w:t>
      </w:r>
    </w:p>
    <w:p w14:paraId="676382A2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0908 | </w:t>
      </w:r>
      <w:r>
        <w:t>M</w:t>
      </w:r>
      <w:r w:rsidRPr="00EC05BE">
        <w:t xml:space="preserve">emory </w:t>
      </w:r>
      <w:r>
        <w:t>[1][10][11][8][12][2][7][13][3][14][9][21]</w:t>
      </w:r>
    </w:p>
    <w:p w14:paraId="6F9761E2" w14:textId="77777777" w:rsidR="00853697" w:rsidRPr="00EC05BE" w:rsidRDefault="00853697" w:rsidP="00853697">
      <w:pPr>
        <w:pStyle w:val="ListParagraph"/>
        <w:numPr>
          <w:ilvl w:val="0"/>
          <w:numId w:val="1"/>
        </w:numPr>
      </w:pPr>
      <w:r>
        <w:t>P</w:t>
      </w:r>
      <w:r w:rsidRPr="00EC05BE">
        <w:t>sychosocial health</w:t>
      </w:r>
    </w:p>
    <w:p w14:paraId="1D92FD8F" w14:textId="77777777" w:rsidR="00853697" w:rsidRPr="00EC05BE" w:rsidRDefault="00853697" w:rsidP="00853697">
      <w:pPr>
        <w:pStyle w:val="ListParagraph"/>
        <w:numPr>
          <w:ilvl w:val="1"/>
          <w:numId w:val="1"/>
        </w:numPr>
      </w:pPr>
      <w:r>
        <w:t>P</w:t>
      </w:r>
      <w:r w:rsidRPr="00EC05BE">
        <w:t>sychological well-being</w:t>
      </w:r>
    </w:p>
    <w:p w14:paraId="2B162480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214 | </w:t>
      </w:r>
      <w:r>
        <w:t>A</w:t>
      </w:r>
      <w:r w:rsidRPr="00EC05BE">
        <w:t>gitation level</w:t>
      </w:r>
    </w:p>
    <w:p w14:paraId="0B831C45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211 | </w:t>
      </w:r>
      <w:r>
        <w:t>A</w:t>
      </w:r>
      <w:r w:rsidRPr="00EC05BE">
        <w:t xml:space="preserve">nxiety level </w:t>
      </w:r>
      <w:r>
        <w:t>[10][16][17]</w:t>
      </w:r>
    </w:p>
    <w:p w14:paraId="3FE02768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208 | </w:t>
      </w:r>
      <w:r>
        <w:t>D</w:t>
      </w:r>
      <w:r w:rsidRPr="00EC05BE">
        <w:t xml:space="preserve">epression level </w:t>
      </w:r>
      <w:r>
        <w:t>[10][13][17]</w:t>
      </w:r>
    </w:p>
    <w:p w14:paraId="15549E4B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210 | </w:t>
      </w:r>
      <w:r>
        <w:t>F</w:t>
      </w:r>
      <w:r w:rsidRPr="00EC05BE">
        <w:t xml:space="preserve">ear level </w:t>
      </w:r>
      <w:r>
        <w:t>[17]</w:t>
      </w:r>
    </w:p>
    <w:p w14:paraId="6A497118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203 | </w:t>
      </w:r>
      <w:r>
        <w:t>L</w:t>
      </w:r>
      <w:r w:rsidRPr="00EC05BE">
        <w:t xml:space="preserve">oneliness severity </w:t>
      </w:r>
      <w:r>
        <w:t>[17][18]</w:t>
      </w:r>
    </w:p>
    <w:p w14:paraId="1E849B5C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204 | </w:t>
      </w:r>
      <w:r>
        <w:t>M</w:t>
      </w:r>
      <w:r w:rsidRPr="00EC05BE">
        <w:t xml:space="preserve">ood equilibrium </w:t>
      </w:r>
      <w:r>
        <w:t>[13][17]</w:t>
      </w:r>
    </w:p>
    <w:p w14:paraId="6048D2A4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209 | </w:t>
      </w:r>
      <w:r>
        <w:t>M</w:t>
      </w:r>
      <w:r w:rsidRPr="00EC05BE">
        <w:t xml:space="preserve">otivation </w:t>
      </w:r>
      <w:r>
        <w:t>[11][17][21][22][5][6][24]</w:t>
      </w:r>
    </w:p>
    <w:p w14:paraId="64C5BC96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217 | </w:t>
      </w:r>
      <w:r>
        <w:t>P</w:t>
      </w:r>
      <w:r w:rsidRPr="00EC05BE">
        <w:t>anic level</w:t>
      </w:r>
    </w:p>
    <w:p w14:paraId="10E0AC9F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202 | </w:t>
      </w:r>
      <w:r>
        <w:t>P</w:t>
      </w:r>
      <w:r w:rsidRPr="00EC05BE">
        <w:t xml:space="preserve">ersonal identity </w:t>
      </w:r>
      <w:r>
        <w:t>[9][17][21]</w:t>
      </w:r>
    </w:p>
    <w:p w14:paraId="164B1958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215 | </w:t>
      </w:r>
      <w:r>
        <w:t>S</w:t>
      </w:r>
      <w:r w:rsidRPr="00EC05BE">
        <w:t xml:space="preserve">elf-awareness </w:t>
      </w:r>
      <w:r>
        <w:t>[11][9][17][21][22]</w:t>
      </w:r>
    </w:p>
    <w:p w14:paraId="5A1806AE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216 | </w:t>
      </w:r>
      <w:r>
        <w:t>S</w:t>
      </w:r>
      <w:r w:rsidRPr="00EC05BE">
        <w:t>ocial anxiety level</w:t>
      </w:r>
    </w:p>
    <w:p w14:paraId="66C52683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212 | </w:t>
      </w:r>
      <w:r>
        <w:t>S</w:t>
      </w:r>
      <w:r w:rsidRPr="00EC05BE">
        <w:t xml:space="preserve">tress level </w:t>
      </w:r>
      <w:r>
        <w:t>[16][17][21][22][5][6][24]</w:t>
      </w:r>
    </w:p>
    <w:p w14:paraId="34635F9C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206 | </w:t>
      </w:r>
      <w:r>
        <w:t>W</w:t>
      </w:r>
      <w:r w:rsidRPr="00EC05BE">
        <w:t xml:space="preserve">ill to live </w:t>
      </w:r>
      <w:r>
        <w:t>[17]</w:t>
      </w:r>
    </w:p>
    <w:p w14:paraId="6357AC5A" w14:textId="77777777" w:rsidR="00853697" w:rsidRPr="00EC05BE" w:rsidRDefault="00853697" w:rsidP="00853697">
      <w:pPr>
        <w:pStyle w:val="ListParagraph"/>
        <w:numPr>
          <w:ilvl w:val="1"/>
          <w:numId w:val="1"/>
        </w:numPr>
      </w:pPr>
      <w:r>
        <w:t>P</w:t>
      </w:r>
      <w:r w:rsidRPr="00EC05BE">
        <w:t>sychosocial adaptation</w:t>
      </w:r>
    </w:p>
    <w:p w14:paraId="357BD9E1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300 | </w:t>
      </w:r>
      <w:r>
        <w:t>A</w:t>
      </w:r>
      <w:r w:rsidRPr="00EC05BE">
        <w:t xml:space="preserve">cceptance: health status </w:t>
      </w:r>
      <w:r>
        <w:t>[17]</w:t>
      </w:r>
    </w:p>
    <w:p w14:paraId="6B6256C4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302 | </w:t>
      </w:r>
      <w:r>
        <w:t>C</w:t>
      </w:r>
      <w:r w:rsidRPr="00EC05BE">
        <w:t xml:space="preserve">oping </w:t>
      </w:r>
      <w:r>
        <w:t>[11][16][17][18][21][22][5][6][24]</w:t>
      </w:r>
    </w:p>
    <w:p w14:paraId="36A788BA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304 | </w:t>
      </w:r>
      <w:r>
        <w:t>G</w:t>
      </w:r>
      <w:r w:rsidRPr="00EC05BE">
        <w:t>rief resolution</w:t>
      </w:r>
    </w:p>
    <w:p w14:paraId="54351439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310 | </w:t>
      </w:r>
      <w:r>
        <w:t>G</w:t>
      </w:r>
      <w:r w:rsidRPr="00EC05BE">
        <w:t>uilt resolution</w:t>
      </w:r>
    </w:p>
    <w:p w14:paraId="1355A195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309 | </w:t>
      </w:r>
      <w:r>
        <w:t>P</w:t>
      </w:r>
      <w:r w:rsidRPr="00EC05BE">
        <w:t xml:space="preserve">ersonal resilience </w:t>
      </w:r>
      <w:r>
        <w:t>[11][17][21]</w:t>
      </w:r>
    </w:p>
    <w:p w14:paraId="5724808F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305 | </w:t>
      </w:r>
      <w:r>
        <w:t>P</w:t>
      </w:r>
      <w:r w:rsidRPr="00EC05BE">
        <w:t xml:space="preserve">sychosocial adjustment life change </w:t>
      </w:r>
      <w:r>
        <w:t>[17][21]</w:t>
      </w:r>
    </w:p>
    <w:p w14:paraId="2E64C6F7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311 | </w:t>
      </w:r>
      <w:r>
        <w:t>R</w:t>
      </w:r>
      <w:r w:rsidRPr="00EC05BE">
        <w:t>elocation adaptation</w:t>
      </w:r>
    </w:p>
    <w:p w14:paraId="6B31C37A" w14:textId="77777777" w:rsidR="00853697" w:rsidRPr="00EC05BE" w:rsidRDefault="00853697" w:rsidP="00853697">
      <w:pPr>
        <w:pStyle w:val="ListParagraph"/>
        <w:numPr>
          <w:ilvl w:val="1"/>
          <w:numId w:val="1"/>
        </w:numPr>
      </w:pPr>
      <w:r>
        <w:t>S</w:t>
      </w:r>
      <w:r w:rsidRPr="00EC05BE">
        <w:t>elf-control</w:t>
      </w:r>
    </w:p>
    <w:p w14:paraId="6F24FFAD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400 | </w:t>
      </w:r>
      <w:r>
        <w:t>A</w:t>
      </w:r>
      <w:r w:rsidRPr="00EC05BE">
        <w:t>busive behavior</w:t>
      </w:r>
    </w:p>
    <w:p w14:paraId="79718076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401 | </w:t>
      </w:r>
      <w:r>
        <w:t>A</w:t>
      </w:r>
      <w:r w:rsidRPr="00EC05BE">
        <w:t>ggression self-restraint</w:t>
      </w:r>
    </w:p>
    <w:p w14:paraId="125A2F5F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410 | </w:t>
      </w:r>
      <w:r>
        <w:t>A</w:t>
      </w:r>
      <w:r w:rsidRPr="00EC05BE">
        <w:t>nger self-restraint</w:t>
      </w:r>
    </w:p>
    <w:p w14:paraId="28D816C5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402 | </w:t>
      </w:r>
      <w:r>
        <w:t>A</w:t>
      </w:r>
      <w:r w:rsidRPr="00EC05BE">
        <w:t xml:space="preserve">nxiety self-control </w:t>
      </w:r>
      <w:r>
        <w:t>[17]</w:t>
      </w:r>
    </w:p>
    <w:p w14:paraId="04EE5372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409 | </w:t>
      </w:r>
      <w:r>
        <w:t>D</w:t>
      </w:r>
      <w:r w:rsidRPr="00EC05BE">
        <w:t xml:space="preserve">epression self-control </w:t>
      </w:r>
      <w:r>
        <w:t>[17]</w:t>
      </w:r>
    </w:p>
    <w:p w14:paraId="4603E1A7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403 | </w:t>
      </w:r>
      <w:r>
        <w:t>D</w:t>
      </w:r>
      <w:r w:rsidRPr="00EC05BE">
        <w:t>istorted thought self-control</w:t>
      </w:r>
    </w:p>
    <w:p w14:paraId="1DF4A813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404 | </w:t>
      </w:r>
      <w:r>
        <w:t>F</w:t>
      </w:r>
      <w:r w:rsidRPr="00EC05BE">
        <w:t xml:space="preserve">ear self-control </w:t>
      </w:r>
      <w:r>
        <w:t>[17]</w:t>
      </w:r>
    </w:p>
    <w:p w14:paraId="4DE0A3AA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405 | </w:t>
      </w:r>
      <w:r>
        <w:t>I</w:t>
      </w:r>
      <w:r w:rsidRPr="00EC05BE">
        <w:t>mpulse self-control</w:t>
      </w:r>
    </w:p>
    <w:p w14:paraId="3DF38487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412 | </w:t>
      </w:r>
      <w:r>
        <w:t>P</w:t>
      </w:r>
      <w:r w:rsidRPr="00EC05BE">
        <w:t>anic self-control</w:t>
      </w:r>
    </w:p>
    <w:p w14:paraId="42300BBB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414 | </w:t>
      </w:r>
      <w:r>
        <w:t>S</w:t>
      </w:r>
      <w:r w:rsidRPr="00EC05BE">
        <w:t>elf-harm restraint</w:t>
      </w:r>
    </w:p>
    <w:p w14:paraId="483ED2DC" w14:textId="77777777" w:rsidR="00853697" w:rsidRPr="00EC05BE" w:rsidRDefault="00853697" w:rsidP="00853697">
      <w:pPr>
        <w:pStyle w:val="ListParagraph"/>
        <w:numPr>
          <w:ilvl w:val="1"/>
          <w:numId w:val="1"/>
        </w:numPr>
      </w:pPr>
      <w:r>
        <w:t>S</w:t>
      </w:r>
      <w:r w:rsidRPr="00EC05BE">
        <w:t>ocial interaction</w:t>
      </w:r>
    </w:p>
    <w:p w14:paraId="2D2C182A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503 | </w:t>
      </w:r>
      <w:r>
        <w:t>S</w:t>
      </w:r>
      <w:r w:rsidRPr="00EC05BE">
        <w:t xml:space="preserve">ocial involvement </w:t>
      </w:r>
      <w:r>
        <w:t>[11][8][2][13][9][15][16][17][18][21][22][5][6]</w:t>
      </w:r>
    </w:p>
    <w:p w14:paraId="0FA7DFB9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504 | </w:t>
      </w:r>
      <w:r>
        <w:t>S</w:t>
      </w:r>
      <w:r w:rsidRPr="00EC05BE">
        <w:t xml:space="preserve">ocial support </w:t>
      </w:r>
      <w:r>
        <w:t>[11][8][2][9][15][16][17][18][21][22][5][6]</w:t>
      </w:r>
    </w:p>
    <w:p w14:paraId="363E753A" w14:textId="77777777" w:rsidR="00853697" w:rsidRPr="00EC05BE" w:rsidRDefault="00853697" w:rsidP="00853697">
      <w:pPr>
        <w:pStyle w:val="ListParagraph"/>
        <w:numPr>
          <w:ilvl w:val="0"/>
          <w:numId w:val="1"/>
        </w:numPr>
      </w:pPr>
      <w:r>
        <w:t>H</w:t>
      </w:r>
      <w:r w:rsidRPr="00EC05BE">
        <w:t xml:space="preserve">ealth knowledge </w:t>
      </w:r>
      <w:r>
        <w:t>and</w:t>
      </w:r>
      <w:r w:rsidRPr="00EC05BE">
        <w:t xml:space="preserve"> behavior condition</w:t>
      </w:r>
    </w:p>
    <w:p w14:paraId="152414AE" w14:textId="77777777" w:rsidR="00853697" w:rsidRPr="00EC05BE" w:rsidRDefault="00853697" w:rsidP="00853697">
      <w:pPr>
        <w:pStyle w:val="ListParagraph"/>
        <w:numPr>
          <w:ilvl w:val="1"/>
          <w:numId w:val="1"/>
        </w:numPr>
      </w:pPr>
      <w:r>
        <w:t>H</w:t>
      </w:r>
      <w:r w:rsidRPr="00EC05BE">
        <w:t>ealth behavior</w:t>
      </w:r>
    </w:p>
    <w:p w14:paraId="243A0C30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600 | </w:t>
      </w:r>
      <w:r>
        <w:t>A</w:t>
      </w:r>
      <w:r w:rsidRPr="00EC05BE">
        <w:t xml:space="preserve">dherence </w:t>
      </w:r>
      <w:r>
        <w:t>behavior</w:t>
      </w:r>
      <w:r w:rsidRPr="00EC05BE">
        <w:t xml:space="preserve"> </w:t>
      </w:r>
      <w:r>
        <w:t>[1][10][11][2][17][21][22][5]</w:t>
      </w:r>
    </w:p>
    <w:p w14:paraId="61F25105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640 | </w:t>
      </w:r>
      <w:r>
        <w:t>A</w:t>
      </w:r>
      <w:r w:rsidRPr="00EC05BE">
        <w:t xml:space="preserve">dherence </w:t>
      </w:r>
      <w:r>
        <w:t>behavior</w:t>
      </w:r>
      <w:r w:rsidRPr="00EC05BE">
        <w:t xml:space="preserve">: clinical condition </w:t>
      </w:r>
      <w:r>
        <w:t>[1][10][11][2][17][21][22][5]</w:t>
      </w:r>
    </w:p>
    <w:p w14:paraId="281B26E0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621 | </w:t>
      </w:r>
      <w:r>
        <w:t>A</w:t>
      </w:r>
      <w:r w:rsidRPr="00EC05BE">
        <w:t xml:space="preserve">dherence </w:t>
      </w:r>
      <w:r>
        <w:t>behavior</w:t>
      </w:r>
      <w:r w:rsidRPr="00EC05BE">
        <w:t xml:space="preserve">: healthy diet </w:t>
      </w:r>
      <w:r>
        <w:t>[17][21][22][5]</w:t>
      </w:r>
    </w:p>
    <w:p w14:paraId="34AF3518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632 | </w:t>
      </w:r>
      <w:r>
        <w:t>A</w:t>
      </w:r>
      <w:r w:rsidRPr="00EC05BE">
        <w:t xml:space="preserve">dherence </w:t>
      </w:r>
      <w:r>
        <w:t>behavior</w:t>
      </w:r>
      <w:r w:rsidRPr="00EC05BE">
        <w:t xml:space="preserve">: prescribed activity </w:t>
      </w:r>
      <w:r>
        <w:t>[1][10][11][17][21][22][5]</w:t>
      </w:r>
    </w:p>
    <w:p w14:paraId="4094ABC4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622 | </w:t>
      </w:r>
      <w:r>
        <w:t>A</w:t>
      </w:r>
      <w:r w:rsidRPr="00EC05BE">
        <w:t xml:space="preserve">dherence </w:t>
      </w:r>
      <w:r>
        <w:t>behavior</w:t>
      </w:r>
      <w:r w:rsidRPr="00EC05BE">
        <w:t xml:space="preserve">: prescribed diet </w:t>
      </w:r>
      <w:r>
        <w:t>[17][21][22][5]</w:t>
      </w:r>
    </w:p>
    <w:p w14:paraId="228E5413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623 | </w:t>
      </w:r>
      <w:r>
        <w:t>A</w:t>
      </w:r>
      <w:r w:rsidRPr="00EC05BE">
        <w:t xml:space="preserve">dherence </w:t>
      </w:r>
      <w:r>
        <w:t>behavior</w:t>
      </w:r>
      <w:r w:rsidRPr="00EC05BE">
        <w:t xml:space="preserve">: prescribed medication </w:t>
      </w:r>
      <w:r>
        <w:t>[17][21]</w:t>
      </w:r>
    </w:p>
    <w:p w14:paraId="493C1686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633 | </w:t>
      </w:r>
      <w:r>
        <w:t>E</w:t>
      </w:r>
      <w:r w:rsidRPr="00EC05BE">
        <w:t xml:space="preserve">xercise participation </w:t>
      </w:r>
      <w:r>
        <w:t>[1][10][11][7][17][21][22][5]</w:t>
      </w:r>
    </w:p>
    <w:p w14:paraId="2138E04F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604 | </w:t>
      </w:r>
      <w:r>
        <w:t>L</w:t>
      </w:r>
      <w:r w:rsidRPr="00EC05BE">
        <w:t xml:space="preserve">eisure participation </w:t>
      </w:r>
      <w:r>
        <w:t>[11][16][17][18][21][22][5]</w:t>
      </w:r>
    </w:p>
    <w:p w14:paraId="1E01F112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605 | </w:t>
      </w:r>
      <w:r>
        <w:t>P</w:t>
      </w:r>
      <w:r w:rsidRPr="00EC05BE">
        <w:t xml:space="preserve">ain control </w:t>
      </w:r>
      <w:r>
        <w:t>[17]</w:t>
      </w:r>
    </w:p>
    <w:p w14:paraId="4B8A061F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606 | </w:t>
      </w:r>
      <w:r>
        <w:t>P</w:t>
      </w:r>
      <w:r w:rsidRPr="00EC05BE">
        <w:t xml:space="preserve">articipation in health care decisions </w:t>
      </w:r>
      <w:r>
        <w:t>[7][15][16][17][21][22]</w:t>
      </w:r>
    </w:p>
    <w:p w14:paraId="0919B127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638 | </w:t>
      </w:r>
      <w:r>
        <w:t>P</w:t>
      </w:r>
      <w:r w:rsidRPr="00EC05BE">
        <w:t xml:space="preserve">atient engagement behavior </w:t>
      </w:r>
      <w:r>
        <w:t>[1][11][7][15][16][17][21][22]</w:t>
      </w:r>
    </w:p>
    <w:p w14:paraId="39ADC922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614 | </w:t>
      </w:r>
      <w:r>
        <w:t>P</w:t>
      </w:r>
      <w:r w:rsidRPr="00EC05BE">
        <w:t xml:space="preserve">ersonal autonomy </w:t>
      </w:r>
      <w:r>
        <w:t>[11][15][16][17][21][22]</w:t>
      </w:r>
    </w:p>
    <w:p w14:paraId="5B09FE62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613 | </w:t>
      </w:r>
      <w:r>
        <w:t>S</w:t>
      </w:r>
      <w:r w:rsidRPr="00EC05BE">
        <w:t xml:space="preserve">elf-direction of care </w:t>
      </w:r>
      <w:r>
        <w:t>[1][11][15][16][17][21][22]</w:t>
      </w:r>
    </w:p>
    <w:p w14:paraId="2970D80F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639 | </w:t>
      </w:r>
      <w:r>
        <w:t>S</w:t>
      </w:r>
      <w:r w:rsidRPr="00EC05BE">
        <w:t xml:space="preserve">elf-direction of instrumental activities of daily living </w:t>
      </w:r>
      <w:r>
        <w:t>[17][20][21][22]</w:t>
      </w:r>
    </w:p>
    <w:p w14:paraId="691D84D9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642 | </w:t>
      </w:r>
      <w:r>
        <w:t>S</w:t>
      </w:r>
      <w:r w:rsidRPr="00EC05BE">
        <w:t xml:space="preserve">leep enhancement behavior </w:t>
      </w:r>
      <w:r>
        <w:t>[17][21][22][5]</w:t>
      </w:r>
    </w:p>
    <w:p w14:paraId="2C7E6B06" w14:textId="77777777" w:rsidR="00853697" w:rsidRPr="00EC05BE" w:rsidRDefault="00853697" w:rsidP="00853697">
      <w:pPr>
        <w:pStyle w:val="ListParagraph"/>
        <w:numPr>
          <w:ilvl w:val="1"/>
          <w:numId w:val="1"/>
        </w:numPr>
      </w:pPr>
      <w:r>
        <w:t>K</w:t>
      </w:r>
      <w:r w:rsidRPr="00EC05BE">
        <w:t>nowledge health condition</w:t>
      </w:r>
    </w:p>
    <w:p w14:paraId="08DC9821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851 | </w:t>
      </w:r>
      <w:r>
        <w:t>K</w:t>
      </w:r>
      <w:r w:rsidRPr="00EC05BE">
        <w:t xml:space="preserve">nowledge: dementia management </w:t>
      </w:r>
      <w:r>
        <w:t>[1][10][11][13][15][16][17][20][21]</w:t>
      </w:r>
    </w:p>
    <w:p w14:paraId="11C4E064" w14:textId="77777777" w:rsidR="00853697" w:rsidRPr="00EC05BE" w:rsidRDefault="00853697" w:rsidP="00853697">
      <w:pPr>
        <w:pStyle w:val="ListParagraph"/>
        <w:numPr>
          <w:ilvl w:val="1"/>
          <w:numId w:val="1"/>
        </w:numPr>
      </w:pPr>
      <w:r>
        <w:t>K</w:t>
      </w:r>
      <w:r w:rsidRPr="00EC05BE">
        <w:t>nowledge health promotion</w:t>
      </w:r>
    </w:p>
    <w:p w14:paraId="48E10ADC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867 | </w:t>
      </w:r>
      <w:r>
        <w:t>K</w:t>
      </w:r>
      <w:r w:rsidRPr="00EC05BE">
        <w:t xml:space="preserve">nowledge: diagnostic </w:t>
      </w:r>
      <w:r>
        <w:t>and</w:t>
      </w:r>
      <w:r w:rsidRPr="00EC05BE">
        <w:t xml:space="preserve"> therapeutic procedures</w:t>
      </w:r>
    </w:p>
    <w:p w14:paraId="7C6A6C0A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804 | </w:t>
      </w:r>
      <w:r>
        <w:t>K</w:t>
      </w:r>
      <w:r w:rsidRPr="00EC05BE">
        <w:t xml:space="preserve">nowledge: energy conservation </w:t>
      </w:r>
      <w:r>
        <w:t>[17][22]</w:t>
      </w:r>
    </w:p>
    <w:p w14:paraId="19BFBED6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828 | </w:t>
      </w:r>
      <w:r>
        <w:t>K</w:t>
      </w:r>
      <w:r w:rsidRPr="00EC05BE">
        <w:t xml:space="preserve">nowledge: fall prevention </w:t>
      </w:r>
      <w:r>
        <w:t>[17]</w:t>
      </w:r>
    </w:p>
    <w:p w14:paraId="6C08CD50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805 | </w:t>
      </w:r>
      <w:r>
        <w:t>K</w:t>
      </w:r>
      <w:r w:rsidRPr="00EC05BE">
        <w:t xml:space="preserve">nowledge: health behavior </w:t>
      </w:r>
      <w:r>
        <w:t>[1][11][15][16][17][21][22][5]</w:t>
      </w:r>
    </w:p>
    <w:p w14:paraId="28B97165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806 | </w:t>
      </w:r>
      <w:r>
        <w:t>K</w:t>
      </w:r>
      <w:r w:rsidRPr="00EC05BE">
        <w:t xml:space="preserve">nowledge: health resources </w:t>
      </w:r>
      <w:r>
        <w:t>[11][17][21][22]</w:t>
      </w:r>
    </w:p>
    <w:p w14:paraId="6D4008EE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854 | </w:t>
      </w:r>
      <w:r>
        <w:t>K</w:t>
      </w:r>
      <w:r w:rsidRPr="00EC05BE">
        <w:t xml:space="preserve">nowledge: healthy diet </w:t>
      </w:r>
      <w:r>
        <w:t>[17][21][22][5]</w:t>
      </w:r>
    </w:p>
    <w:p w14:paraId="4CA3791D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855 | </w:t>
      </w:r>
      <w:r>
        <w:t>K</w:t>
      </w:r>
      <w:r w:rsidRPr="00EC05BE">
        <w:t xml:space="preserve">nowledge: healthy lifestyle </w:t>
      </w:r>
      <w:r>
        <w:t>[11][17][21][22][5]</w:t>
      </w:r>
    </w:p>
    <w:p w14:paraId="366A21AE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808 | </w:t>
      </w:r>
      <w:r>
        <w:t>K</w:t>
      </w:r>
      <w:r w:rsidRPr="00EC05BE">
        <w:t xml:space="preserve">nowledge: medication </w:t>
      </w:r>
      <w:r>
        <w:t>[17][21]</w:t>
      </w:r>
    </w:p>
    <w:p w14:paraId="209AE961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843 | </w:t>
      </w:r>
      <w:r>
        <w:t>K</w:t>
      </w:r>
      <w:r w:rsidRPr="00EC05BE">
        <w:t xml:space="preserve">nowledge: pain management </w:t>
      </w:r>
      <w:r>
        <w:t>[17]</w:t>
      </w:r>
    </w:p>
    <w:p w14:paraId="71F7E78E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809 | </w:t>
      </w:r>
      <w:r>
        <w:t>K</w:t>
      </w:r>
      <w:r w:rsidRPr="00EC05BE">
        <w:t xml:space="preserve">nowledge: pain personal safety </w:t>
      </w:r>
      <w:r>
        <w:t>[17]</w:t>
      </w:r>
    </w:p>
    <w:p w14:paraId="4E7B3110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862 | </w:t>
      </w:r>
      <w:r>
        <w:t>K</w:t>
      </w:r>
      <w:r w:rsidRPr="00EC05BE">
        <w:t xml:space="preserve">nowledge: stress management </w:t>
      </w:r>
      <w:r>
        <w:t>[17][21][22][5]</w:t>
      </w:r>
    </w:p>
    <w:p w14:paraId="67162407" w14:textId="77777777" w:rsidR="00853697" w:rsidRPr="00EC05BE" w:rsidRDefault="00853697" w:rsidP="00853697">
      <w:pPr>
        <w:pStyle w:val="ListParagraph"/>
        <w:numPr>
          <w:ilvl w:val="1"/>
          <w:numId w:val="1"/>
        </w:numPr>
      </w:pPr>
      <w:r>
        <w:t>R</w:t>
      </w:r>
      <w:r w:rsidRPr="00EC05BE">
        <w:t>isk control</w:t>
      </w:r>
    </w:p>
    <w:p w14:paraId="57710BFD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902 | </w:t>
      </w:r>
      <w:r>
        <w:t>R</w:t>
      </w:r>
      <w:r w:rsidRPr="00EC05BE">
        <w:t xml:space="preserve">isk control </w:t>
      </w:r>
      <w:r>
        <w:t>[17]</w:t>
      </w:r>
    </w:p>
    <w:p w14:paraId="26E5D4E2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903 | </w:t>
      </w:r>
      <w:r>
        <w:t>R</w:t>
      </w:r>
      <w:r w:rsidRPr="00EC05BE">
        <w:t xml:space="preserve">isk control: alcohol use </w:t>
      </w:r>
      <w:r>
        <w:t>[17]</w:t>
      </w:r>
    </w:p>
    <w:p w14:paraId="5A24B220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935 | </w:t>
      </w:r>
      <w:r>
        <w:t>R</w:t>
      </w:r>
      <w:r w:rsidRPr="00EC05BE">
        <w:t xml:space="preserve">isk control: aspiration </w:t>
      </w:r>
      <w:r>
        <w:t>[17]</w:t>
      </w:r>
    </w:p>
    <w:p w14:paraId="4CD24F2A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937 | </w:t>
      </w:r>
      <w:r>
        <w:t>R</w:t>
      </w:r>
      <w:r w:rsidRPr="00EC05BE">
        <w:t xml:space="preserve">isk control: dehydration </w:t>
      </w:r>
      <w:r>
        <w:t>[17]</w:t>
      </w:r>
    </w:p>
    <w:p w14:paraId="3B33DA6C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938 | </w:t>
      </w:r>
      <w:r>
        <w:t>R</w:t>
      </w:r>
      <w:r w:rsidRPr="00EC05BE">
        <w:t xml:space="preserve">isk control: environmental hazards </w:t>
      </w:r>
      <w:r>
        <w:t>[17]</w:t>
      </w:r>
    </w:p>
    <w:p w14:paraId="4F4F24BF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939 | </w:t>
      </w:r>
      <w:r>
        <w:t>R</w:t>
      </w:r>
      <w:r w:rsidRPr="00EC05BE">
        <w:t xml:space="preserve">isk control: falls </w:t>
      </w:r>
      <w:r>
        <w:t>[10][17]</w:t>
      </w:r>
    </w:p>
    <w:p w14:paraId="2A41801D" w14:textId="77777777" w:rsidR="00853697" w:rsidRPr="00EC05BE" w:rsidRDefault="00853697" w:rsidP="00853697">
      <w:pPr>
        <w:pStyle w:val="ListParagraph"/>
        <w:numPr>
          <w:ilvl w:val="1"/>
          <w:numId w:val="1"/>
        </w:numPr>
      </w:pPr>
      <w:r>
        <w:t>S</w:t>
      </w:r>
      <w:r w:rsidRPr="00EC05BE">
        <w:t>afety</w:t>
      </w:r>
    </w:p>
    <w:p w14:paraId="2DDCB260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919 | </w:t>
      </w:r>
      <w:r>
        <w:t>E</w:t>
      </w:r>
      <w:r w:rsidRPr="00EC05BE">
        <w:t>lopement occurrence</w:t>
      </w:r>
    </w:p>
    <w:p w14:paraId="06B3DE8D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920 | </w:t>
      </w:r>
      <w:r>
        <w:t>E</w:t>
      </w:r>
      <w:r w:rsidRPr="00EC05BE">
        <w:t>lopement propensity risk</w:t>
      </w:r>
    </w:p>
    <w:p w14:paraId="3D6D7A40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909 | </w:t>
      </w:r>
      <w:r>
        <w:t>F</w:t>
      </w:r>
      <w:r w:rsidRPr="00EC05BE">
        <w:t xml:space="preserve">all prevention behavior </w:t>
      </w:r>
      <w:r>
        <w:t>[17]</w:t>
      </w:r>
    </w:p>
    <w:p w14:paraId="2BF7B77A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912 | </w:t>
      </w:r>
      <w:r>
        <w:t>F</w:t>
      </w:r>
      <w:r w:rsidRPr="00EC05BE">
        <w:t>alls occurrence</w:t>
      </w:r>
    </w:p>
    <w:p w14:paraId="59468F12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911 | </w:t>
      </w:r>
      <w:r>
        <w:t>P</w:t>
      </w:r>
      <w:r w:rsidRPr="00EC05BE">
        <w:t xml:space="preserve">ersonal safety behavior </w:t>
      </w:r>
      <w:r>
        <w:t>[17][21]</w:t>
      </w:r>
    </w:p>
    <w:p w14:paraId="02EB97E2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934 | </w:t>
      </w:r>
      <w:r>
        <w:t>S</w:t>
      </w:r>
      <w:r w:rsidRPr="00EC05BE">
        <w:t xml:space="preserve">afe health care environment </w:t>
      </w:r>
      <w:r>
        <w:t>[17]</w:t>
      </w:r>
    </w:p>
    <w:p w14:paraId="232E739F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910 | </w:t>
      </w:r>
      <w:r>
        <w:t>S</w:t>
      </w:r>
      <w:r w:rsidRPr="00EC05BE">
        <w:t xml:space="preserve">afe home environment </w:t>
      </w:r>
      <w:r>
        <w:t>[17]</w:t>
      </w:r>
    </w:p>
    <w:p w14:paraId="48166F48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1926 | </w:t>
      </w:r>
      <w:r>
        <w:t>S</w:t>
      </w:r>
      <w:r w:rsidRPr="00EC05BE">
        <w:t xml:space="preserve">afe wandering </w:t>
      </w:r>
      <w:r>
        <w:t>[21]</w:t>
      </w:r>
    </w:p>
    <w:p w14:paraId="1FB809CE" w14:textId="77777777" w:rsidR="00853697" w:rsidRPr="00EC05BE" w:rsidRDefault="00853697" w:rsidP="00853697">
      <w:pPr>
        <w:pStyle w:val="ListParagraph"/>
        <w:numPr>
          <w:ilvl w:val="0"/>
          <w:numId w:val="1"/>
        </w:numPr>
      </w:pPr>
      <w:r>
        <w:t>H</w:t>
      </w:r>
      <w:r w:rsidRPr="00EC05BE">
        <w:t xml:space="preserve">ealth </w:t>
      </w:r>
      <w:r>
        <w:t>and</w:t>
      </w:r>
      <w:r w:rsidRPr="00EC05BE">
        <w:t xml:space="preserve"> life quality</w:t>
      </w:r>
    </w:p>
    <w:p w14:paraId="725CE5D8" w14:textId="77777777" w:rsidR="00853697" w:rsidRPr="00EC05BE" w:rsidRDefault="00853697" w:rsidP="00853697">
      <w:pPr>
        <w:pStyle w:val="ListParagraph"/>
        <w:numPr>
          <w:ilvl w:val="1"/>
          <w:numId w:val="1"/>
        </w:numPr>
      </w:pPr>
      <w:r>
        <w:t>H</w:t>
      </w:r>
      <w:r w:rsidRPr="00EC05BE">
        <w:t>ealth status</w:t>
      </w:r>
    </w:p>
    <w:p w14:paraId="70EA90A4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2006 | </w:t>
      </w:r>
      <w:r>
        <w:t>P</w:t>
      </w:r>
      <w:r w:rsidRPr="00EC05BE">
        <w:t xml:space="preserve">ersonal health status </w:t>
      </w:r>
      <w:r>
        <w:t>[10][11][2][16][17][21][22]</w:t>
      </w:r>
    </w:p>
    <w:p w14:paraId="71BBE979" w14:textId="77777777" w:rsidR="00853697" w:rsidRPr="00EC05BE" w:rsidRDefault="00853697" w:rsidP="00853697">
      <w:pPr>
        <w:pStyle w:val="ListParagraph"/>
        <w:numPr>
          <w:ilvl w:val="1"/>
          <w:numId w:val="1"/>
        </w:numPr>
      </w:pPr>
      <w:r>
        <w:t>S</w:t>
      </w:r>
      <w:r w:rsidRPr="00EC05BE">
        <w:t>ymptom status</w:t>
      </w:r>
    </w:p>
    <w:p w14:paraId="50F8B793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2109 | </w:t>
      </w:r>
      <w:r>
        <w:t>D</w:t>
      </w:r>
      <w:r w:rsidRPr="00EC05BE">
        <w:t xml:space="preserve">iscomfort level </w:t>
      </w:r>
      <w:r>
        <w:t>[17]</w:t>
      </w:r>
    </w:p>
    <w:p w14:paraId="70A75C8A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2101 | </w:t>
      </w:r>
      <w:r>
        <w:t>P</w:t>
      </w:r>
      <w:r w:rsidRPr="00EC05BE">
        <w:t xml:space="preserve">ain: disruptive effects </w:t>
      </w:r>
      <w:r>
        <w:t>[17]</w:t>
      </w:r>
    </w:p>
    <w:p w14:paraId="5F9607AD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2102 | </w:t>
      </w:r>
      <w:r>
        <w:t>P</w:t>
      </w:r>
      <w:r w:rsidRPr="00EC05BE">
        <w:t xml:space="preserve">ain level </w:t>
      </w:r>
      <w:r>
        <w:t>[17]</w:t>
      </w:r>
    </w:p>
    <w:p w14:paraId="19B16745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2119 | </w:t>
      </w:r>
      <w:r>
        <w:t>S</w:t>
      </w:r>
      <w:r w:rsidRPr="00EC05BE">
        <w:t xml:space="preserve">leep disruptive severity </w:t>
      </w:r>
      <w:r>
        <w:t>[16][17][21]</w:t>
      </w:r>
    </w:p>
    <w:p w14:paraId="45D3795D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2003 | </w:t>
      </w:r>
      <w:r>
        <w:t>Distress</w:t>
      </w:r>
      <w:r w:rsidRPr="00EC05BE">
        <w:t xml:space="preserve"> severity </w:t>
      </w:r>
      <w:r>
        <w:t>[17]</w:t>
      </w:r>
    </w:p>
    <w:p w14:paraId="5CE3C092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2103 | </w:t>
      </w:r>
      <w:r>
        <w:t>S</w:t>
      </w:r>
      <w:r w:rsidRPr="00EC05BE">
        <w:t xml:space="preserve">ymptom severity </w:t>
      </w:r>
      <w:r>
        <w:t>[17][21]</w:t>
      </w:r>
    </w:p>
    <w:p w14:paraId="285F8E70" w14:textId="77777777" w:rsidR="00853697" w:rsidRPr="00EC05BE" w:rsidRDefault="00853697" w:rsidP="00853697">
      <w:pPr>
        <w:pStyle w:val="ListParagraph"/>
        <w:numPr>
          <w:ilvl w:val="1"/>
          <w:numId w:val="1"/>
        </w:numPr>
      </w:pPr>
      <w:r>
        <w:t>P</w:t>
      </w:r>
      <w:r w:rsidRPr="00EC05BE">
        <w:t xml:space="preserve">erceived health </w:t>
      </w:r>
      <w:r>
        <w:t>and</w:t>
      </w:r>
      <w:r w:rsidRPr="00EC05BE">
        <w:t xml:space="preserve"> life situation</w:t>
      </w:r>
    </w:p>
    <w:p w14:paraId="74E819A7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2008 | </w:t>
      </w:r>
      <w:r>
        <w:t>C</w:t>
      </w:r>
      <w:r w:rsidRPr="00EC05BE">
        <w:t xml:space="preserve">omfort status </w:t>
      </w:r>
      <w:r>
        <w:t>[16][17][21]</w:t>
      </w:r>
    </w:p>
    <w:p w14:paraId="072D1A00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2009 | </w:t>
      </w:r>
      <w:r>
        <w:t>C</w:t>
      </w:r>
      <w:r w:rsidRPr="00EC05BE">
        <w:t xml:space="preserve">omfort status: environment </w:t>
      </w:r>
      <w:r>
        <w:t>[17][21]</w:t>
      </w:r>
    </w:p>
    <w:p w14:paraId="684B2F10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2010 | </w:t>
      </w:r>
      <w:r>
        <w:t>C</w:t>
      </w:r>
      <w:r w:rsidRPr="00EC05BE">
        <w:t xml:space="preserve">omfort status: physical </w:t>
      </w:r>
      <w:r>
        <w:t>[16][17][21]</w:t>
      </w:r>
    </w:p>
    <w:p w14:paraId="27597A71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2011 | </w:t>
      </w:r>
      <w:r>
        <w:t>C</w:t>
      </w:r>
      <w:r w:rsidRPr="00EC05BE">
        <w:t xml:space="preserve">omfort status: psychospiritual </w:t>
      </w:r>
      <w:r>
        <w:t>[16][17][21]</w:t>
      </w:r>
    </w:p>
    <w:p w14:paraId="2EBAFDAB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2012 | </w:t>
      </w:r>
      <w:r>
        <w:t>C</w:t>
      </w:r>
      <w:r w:rsidRPr="00EC05BE">
        <w:t xml:space="preserve">omfort status: sociocultural </w:t>
      </w:r>
      <w:r>
        <w:t>[17][21]</w:t>
      </w:r>
    </w:p>
    <w:p w14:paraId="56A260F0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2002 | </w:t>
      </w:r>
      <w:r>
        <w:t>P</w:t>
      </w:r>
      <w:r w:rsidRPr="00EC05BE">
        <w:t xml:space="preserve">ersonal well-being </w:t>
      </w:r>
      <w:r>
        <w:t>[11][16][17][21][22]</w:t>
      </w:r>
    </w:p>
    <w:p w14:paraId="2E6DAC88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2000 | </w:t>
      </w:r>
      <w:r>
        <w:t>Q</w:t>
      </w:r>
      <w:r w:rsidRPr="00EC05BE">
        <w:t xml:space="preserve">uality of life </w:t>
      </w:r>
      <w:r>
        <w:t>[10][11][2][15][16][17][21][22]</w:t>
      </w:r>
    </w:p>
    <w:p w14:paraId="4080B2FA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2001 | </w:t>
      </w:r>
      <w:r>
        <w:t>S</w:t>
      </w:r>
      <w:r w:rsidRPr="00EC05BE">
        <w:t xml:space="preserve">piritual health </w:t>
      </w:r>
      <w:r>
        <w:t>[17]</w:t>
      </w:r>
    </w:p>
    <w:p w14:paraId="245EE4EF" w14:textId="77777777" w:rsidR="00853697" w:rsidRPr="00EC05BE" w:rsidRDefault="00853697" w:rsidP="00853697">
      <w:pPr>
        <w:pStyle w:val="ListParagraph"/>
        <w:numPr>
          <w:ilvl w:val="0"/>
          <w:numId w:val="1"/>
        </w:numPr>
      </w:pPr>
      <w:r>
        <w:t>F</w:t>
      </w:r>
      <w:r w:rsidRPr="00EC05BE">
        <w:t>amily health</w:t>
      </w:r>
    </w:p>
    <w:p w14:paraId="67815C92" w14:textId="77777777" w:rsidR="00853697" w:rsidRPr="00EC05BE" w:rsidRDefault="00853697" w:rsidP="00853697">
      <w:pPr>
        <w:pStyle w:val="ListParagraph"/>
        <w:numPr>
          <w:ilvl w:val="1"/>
          <w:numId w:val="1"/>
        </w:numPr>
      </w:pPr>
      <w:r>
        <w:t>F</w:t>
      </w:r>
      <w:r w:rsidRPr="00EC05BE">
        <w:t>amily well-being</w:t>
      </w:r>
    </w:p>
    <w:p w14:paraId="68C92C45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2600 | </w:t>
      </w:r>
      <w:r>
        <w:t>F</w:t>
      </w:r>
      <w:r w:rsidRPr="00EC05BE">
        <w:t xml:space="preserve">amily coping </w:t>
      </w:r>
      <w:r>
        <w:t>[11][16][17][18][21]</w:t>
      </w:r>
    </w:p>
    <w:p w14:paraId="08B44E1A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2602 | </w:t>
      </w:r>
      <w:r>
        <w:t>F</w:t>
      </w:r>
      <w:r w:rsidRPr="00EC05BE">
        <w:t xml:space="preserve">amily functioning </w:t>
      </w:r>
      <w:r>
        <w:t>[11][16][17][18][21]</w:t>
      </w:r>
    </w:p>
    <w:p w14:paraId="0824F8AA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2603 | </w:t>
      </w:r>
      <w:r>
        <w:t>F</w:t>
      </w:r>
      <w:r w:rsidRPr="00EC05BE">
        <w:t xml:space="preserve">amily integrity </w:t>
      </w:r>
      <w:r>
        <w:t>[17][18][21]</w:t>
      </w:r>
    </w:p>
    <w:p w14:paraId="0D645499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2212 | </w:t>
      </w:r>
      <w:r>
        <w:t>F</w:t>
      </w:r>
      <w:r w:rsidRPr="00EC05BE">
        <w:t xml:space="preserve">amily performance </w:t>
      </w:r>
      <w:r>
        <w:t xml:space="preserve">in </w:t>
      </w:r>
      <w:r w:rsidRPr="00EC05BE">
        <w:t xml:space="preserve">dementia care </w:t>
      </w:r>
      <w:r>
        <w:t>[1][15][16][17][18][20][21]</w:t>
      </w:r>
    </w:p>
    <w:p w14:paraId="5D0E25F5" w14:textId="77777777" w:rsidR="00853697" w:rsidRPr="00EC05BE" w:rsidRDefault="00853697" w:rsidP="00853697">
      <w:pPr>
        <w:pStyle w:val="ListParagraph"/>
        <w:numPr>
          <w:ilvl w:val="2"/>
          <w:numId w:val="1"/>
        </w:numPr>
      </w:pPr>
      <w:r w:rsidRPr="00EC05BE">
        <w:t xml:space="preserve">2608 | </w:t>
      </w:r>
      <w:r>
        <w:t>F</w:t>
      </w:r>
      <w:r w:rsidRPr="00EC05BE">
        <w:t xml:space="preserve">amily resilience </w:t>
      </w:r>
      <w:r>
        <w:t>[11][17][18][21]</w:t>
      </w:r>
    </w:p>
    <w:p w14:paraId="357608D3" w14:textId="77777777" w:rsidR="00F5251B" w:rsidRPr="00EC05BE" w:rsidRDefault="00F5251B" w:rsidP="00F5251B">
      <w:pPr>
        <w:pStyle w:val="ListParagraph"/>
      </w:pPr>
    </w:p>
    <w:p w14:paraId="4C81CDE1" w14:textId="46615CF7" w:rsidR="00D20F39" w:rsidRDefault="00D12103">
      <w:r>
        <w:t>References</w:t>
      </w:r>
    </w:p>
    <w:p w14:paraId="315DAAD1" w14:textId="71E59FEC" w:rsidR="00D12103" w:rsidRPr="002849CC" w:rsidRDefault="0089469C" w:rsidP="00D12103">
      <w:pPr>
        <w:pStyle w:val="EndNoteBibliography"/>
        <w:spacing w:after="0"/>
        <w:ind w:left="720" w:hanging="720"/>
      </w:pPr>
      <w:r>
        <w:t>1</w:t>
      </w:r>
      <w:r w:rsidR="003E3AD4">
        <w:t>.</w:t>
      </w:r>
      <w:r w:rsidR="00D12103" w:rsidRPr="002849CC">
        <w:tab/>
        <w:t xml:space="preserve">Rossetto, F., et al., </w:t>
      </w:r>
      <w:r w:rsidR="00D12103" w:rsidRPr="002849CC">
        <w:rPr>
          <w:i/>
        </w:rPr>
        <w:t>A digital health home intervention for people within the Alzheimer's disease continuum: results from the Ability-TelerehABILITation pilot randomized controlled trial.</w:t>
      </w:r>
      <w:r w:rsidR="00D12103" w:rsidRPr="002849CC">
        <w:t xml:space="preserve"> Ann Med, 2023. </w:t>
      </w:r>
      <w:r w:rsidR="00D12103" w:rsidRPr="002849CC">
        <w:rPr>
          <w:b/>
        </w:rPr>
        <w:t>55</w:t>
      </w:r>
      <w:r w:rsidR="00D12103" w:rsidRPr="002849CC">
        <w:t>(1): p. 1080-1091 DOI: 10.1080/07853890.2023.2185672.</w:t>
      </w:r>
    </w:p>
    <w:p w14:paraId="716EEC0A" w14:textId="11351D91" w:rsidR="00D12103" w:rsidRPr="002849CC" w:rsidRDefault="0089469C" w:rsidP="00D12103">
      <w:pPr>
        <w:pStyle w:val="EndNoteBibliography"/>
        <w:spacing w:after="0"/>
        <w:ind w:left="720" w:hanging="720"/>
      </w:pPr>
      <w:r>
        <w:t>2</w:t>
      </w:r>
      <w:r w:rsidR="003E3AD4">
        <w:t>.</w:t>
      </w:r>
      <w:r w:rsidR="00D12103" w:rsidRPr="002849CC">
        <w:tab/>
        <w:t xml:space="preserve">Larnyo, E., et al., </w:t>
      </w:r>
      <w:r w:rsidR="00D12103" w:rsidRPr="002849CC">
        <w:rPr>
          <w:i/>
        </w:rPr>
        <w:t>Impact of Actual Use Behavior of Healthcare Wearable Devices on Quality of Life: A Cross-Sectional Survey of People with Dementia and Their Caregivers in Ghana.</w:t>
      </w:r>
      <w:r w:rsidR="00D12103" w:rsidRPr="002849CC">
        <w:t xml:space="preserve"> Healthcare (Basel), 2022. </w:t>
      </w:r>
      <w:r w:rsidR="00D12103" w:rsidRPr="002849CC">
        <w:rPr>
          <w:b/>
        </w:rPr>
        <w:t>10</w:t>
      </w:r>
      <w:r w:rsidR="00D12103" w:rsidRPr="002849CC">
        <w:t>(2) DOI: 10.3390/healthcare10020275.</w:t>
      </w:r>
    </w:p>
    <w:p w14:paraId="47622CD9" w14:textId="3DBC0ED4" w:rsidR="00D12103" w:rsidRPr="002849CC" w:rsidRDefault="0089469C" w:rsidP="00D12103">
      <w:pPr>
        <w:pStyle w:val="EndNoteBibliography"/>
        <w:spacing w:after="0"/>
        <w:ind w:left="720" w:hanging="720"/>
      </w:pPr>
      <w:r>
        <w:t>3</w:t>
      </w:r>
      <w:r w:rsidR="003E3AD4">
        <w:t>.</w:t>
      </w:r>
      <w:r w:rsidR="00D12103" w:rsidRPr="002849CC">
        <w:tab/>
        <w:t xml:space="preserve">Howard, R., et al., </w:t>
      </w:r>
      <w:r w:rsidR="00D12103" w:rsidRPr="002849CC">
        <w:rPr>
          <w:i/>
        </w:rPr>
        <w:t>The effectiveness and cost-effectiveness of assistive technology and telecare for independent living in dementia: a randomised controlled trial.</w:t>
      </w:r>
      <w:r w:rsidR="00D12103" w:rsidRPr="002849CC">
        <w:t xml:space="preserve"> Age Ageing, 2021. </w:t>
      </w:r>
      <w:r w:rsidR="00D12103" w:rsidRPr="002849CC">
        <w:rPr>
          <w:b/>
        </w:rPr>
        <w:t>50</w:t>
      </w:r>
      <w:r w:rsidR="00D12103" w:rsidRPr="002849CC">
        <w:t>(3): p. 882-890 DOI: 10.1093/ageing/afaa284.</w:t>
      </w:r>
    </w:p>
    <w:p w14:paraId="1C5F6C5B" w14:textId="7291BBF8" w:rsidR="00D12103" w:rsidRPr="002849CC" w:rsidRDefault="0089469C" w:rsidP="00D12103">
      <w:pPr>
        <w:pStyle w:val="EndNoteBibliography"/>
        <w:spacing w:after="0"/>
        <w:ind w:left="720" w:hanging="720"/>
      </w:pPr>
      <w:r>
        <w:t>4</w:t>
      </w:r>
      <w:r w:rsidR="003E3AD4">
        <w:t>.</w:t>
      </w:r>
      <w:r w:rsidR="00D12103" w:rsidRPr="002849CC">
        <w:tab/>
        <w:t xml:space="preserve">Lancioni, G.E., et al., </w:t>
      </w:r>
      <w:r w:rsidR="00D12103" w:rsidRPr="002849CC">
        <w:rPr>
          <w:i/>
        </w:rPr>
        <w:t>Smartphone-Based Interventions to Foster Simple Activity and Personal Satisfaction in People With Advanced Alzheimer's Disease.</w:t>
      </w:r>
      <w:r w:rsidR="00D12103" w:rsidRPr="002849CC">
        <w:t xml:space="preserve"> Am J Alzheimers Dis Other Demen, 2019. </w:t>
      </w:r>
      <w:r w:rsidR="00D12103" w:rsidRPr="002849CC">
        <w:rPr>
          <w:b/>
        </w:rPr>
        <w:t>34</w:t>
      </w:r>
      <w:r w:rsidR="00D12103" w:rsidRPr="002849CC">
        <w:t>(7-8): p. 478-485 DOI: 10.1177/1533317519844144.</w:t>
      </w:r>
    </w:p>
    <w:p w14:paraId="13CCABA3" w14:textId="5BE51AF1" w:rsidR="00D12103" w:rsidRPr="002849CC" w:rsidRDefault="0089469C" w:rsidP="00D12103">
      <w:pPr>
        <w:pStyle w:val="EndNoteBibliography"/>
        <w:spacing w:after="0"/>
        <w:ind w:left="720" w:hanging="720"/>
      </w:pPr>
      <w:r>
        <w:t>5</w:t>
      </w:r>
      <w:r w:rsidR="003E3AD4">
        <w:t>.</w:t>
      </w:r>
      <w:r w:rsidR="00D12103" w:rsidRPr="002849CC">
        <w:tab/>
        <w:t xml:space="preserve">Norton, M.C., et al., </w:t>
      </w:r>
      <w:r w:rsidR="00D12103" w:rsidRPr="002849CC">
        <w:rPr>
          <w:i/>
        </w:rPr>
        <w:t>The design and progress of a multidomain lifestyle intervention to improve brain health in middle-aged persons to reduce later Alzheimer's disease risk: The Gray Matters randomized trial.</w:t>
      </w:r>
      <w:r w:rsidR="00D12103" w:rsidRPr="002849CC">
        <w:t xml:space="preserve"> Alzheimers Dement (N Y), 2015. </w:t>
      </w:r>
      <w:r w:rsidR="00D12103" w:rsidRPr="002849CC">
        <w:rPr>
          <w:b/>
        </w:rPr>
        <w:t>1</w:t>
      </w:r>
      <w:r w:rsidR="00D12103" w:rsidRPr="002849CC">
        <w:t>(1): p. 53-62 DOI: 10.1016/j.trci.2015.05.001.</w:t>
      </w:r>
    </w:p>
    <w:p w14:paraId="2DE1581E" w14:textId="7F478782" w:rsidR="00D12103" w:rsidRPr="002849CC" w:rsidRDefault="0089469C" w:rsidP="00D12103">
      <w:pPr>
        <w:pStyle w:val="EndNoteBibliography"/>
        <w:spacing w:after="0"/>
        <w:ind w:left="720" w:hanging="720"/>
      </w:pPr>
      <w:r>
        <w:t>6</w:t>
      </w:r>
      <w:r w:rsidR="003E3AD4">
        <w:t>.</w:t>
      </w:r>
      <w:r w:rsidR="00D12103" w:rsidRPr="002849CC">
        <w:tab/>
        <w:t xml:space="preserve">Adlam, T., et al., </w:t>
      </w:r>
      <w:r w:rsidR="00D12103" w:rsidRPr="002849CC">
        <w:rPr>
          <w:i/>
        </w:rPr>
        <w:t>Implementing Monitoring and Technological Interventions in Smart Homes for People with Dementia - Case Studies</w:t>
      </w:r>
      <w:r w:rsidR="00D12103" w:rsidRPr="002849CC">
        <w:t>. 2009. 159-182.</w:t>
      </w:r>
    </w:p>
    <w:p w14:paraId="38FE50D0" w14:textId="76267F02" w:rsidR="00D12103" w:rsidRPr="002849CC" w:rsidRDefault="0089469C" w:rsidP="00D12103">
      <w:pPr>
        <w:pStyle w:val="EndNoteBibliography"/>
        <w:spacing w:after="0"/>
        <w:ind w:left="720" w:hanging="720"/>
      </w:pPr>
      <w:r>
        <w:t>7</w:t>
      </w:r>
      <w:r w:rsidR="003E3AD4">
        <w:t>.</w:t>
      </w:r>
      <w:r w:rsidR="00D12103" w:rsidRPr="002849CC">
        <w:tab/>
        <w:t xml:space="preserve">Freytag, J., et al., </w:t>
      </w:r>
      <w:r w:rsidR="00D12103" w:rsidRPr="002849CC">
        <w:rPr>
          <w:i/>
        </w:rPr>
        <w:t>Using Wearable Sensors to Measure Goal Achievement in Older Veterans with Dementia.</w:t>
      </w:r>
      <w:r w:rsidR="00D12103" w:rsidRPr="002849CC">
        <w:t xml:space="preserve"> Sensors (Basel), 2022. </w:t>
      </w:r>
      <w:r w:rsidR="00D12103" w:rsidRPr="002849CC">
        <w:rPr>
          <w:b/>
        </w:rPr>
        <w:t>22</w:t>
      </w:r>
      <w:r w:rsidR="00D12103" w:rsidRPr="002849CC">
        <w:t>(24) DOI: 10.3390/s22249923.</w:t>
      </w:r>
    </w:p>
    <w:p w14:paraId="0F6F1435" w14:textId="3DE36870" w:rsidR="00D12103" w:rsidRPr="002849CC" w:rsidRDefault="0089469C" w:rsidP="00D12103">
      <w:pPr>
        <w:pStyle w:val="EndNoteBibliography"/>
        <w:spacing w:after="0"/>
        <w:ind w:left="720" w:hanging="720"/>
      </w:pPr>
      <w:r>
        <w:t>8</w:t>
      </w:r>
      <w:r w:rsidR="003E3AD4">
        <w:t>.</w:t>
      </w:r>
      <w:r w:rsidR="00D12103" w:rsidRPr="002849CC">
        <w:tab/>
        <w:t xml:space="preserve">Dinesen, B., et al., </w:t>
      </w:r>
      <w:r w:rsidR="00D12103" w:rsidRPr="002849CC">
        <w:rPr>
          <w:i/>
        </w:rPr>
        <w:t>Use of a Social Robot (LOVOT) for Persons With Dementia: Exploratory Study.</w:t>
      </w:r>
      <w:r w:rsidR="00D12103" w:rsidRPr="002849CC">
        <w:t xml:space="preserve"> JMIR Rehabil Assist Technol, 2022. </w:t>
      </w:r>
      <w:r w:rsidR="00D12103" w:rsidRPr="002849CC">
        <w:rPr>
          <w:b/>
        </w:rPr>
        <w:t>9</w:t>
      </w:r>
      <w:r w:rsidR="00D12103" w:rsidRPr="002849CC">
        <w:t>(3): p. e36505 DOI: 10.2196/36505.</w:t>
      </w:r>
    </w:p>
    <w:p w14:paraId="3366E429" w14:textId="582A5C24" w:rsidR="00D12103" w:rsidRPr="002849CC" w:rsidRDefault="0089469C" w:rsidP="00D12103">
      <w:pPr>
        <w:pStyle w:val="EndNoteBibliography"/>
        <w:spacing w:after="0"/>
        <w:ind w:left="720" w:hanging="720"/>
      </w:pPr>
      <w:r>
        <w:t>9</w:t>
      </w:r>
      <w:r w:rsidR="003E3AD4">
        <w:t>.</w:t>
      </w:r>
      <w:r w:rsidR="00D12103" w:rsidRPr="002849CC">
        <w:tab/>
        <w:t xml:space="preserve">Goodall, G., et al., </w:t>
      </w:r>
      <w:r w:rsidR="00D12103" w:rsidRPr="002849CC">
        <w:rPr>
          <w:i/>
        </w:rPr>
        <w:t>Supporting identity and relationships amongst people with dementia through the use of technology: a qualitative interview study.</w:t>
      </w:r>
      <w:r w:rsidR="00D12103" w:rsidRPr="002849CC">
        <w:t xml:space="preserve"> Int J Qual Stud Health Well-being, 2021. </w:t>
      </w:r>
      <w:r w:rsidR="00D12103" w:rsidRPr="002849CC">
        <w:rPr>
          <w:b/>
        </w:rPr>
        <w:t>16</w:t>
      </w:r>
      <w:r w:rsidR="00D12103" w:rsidRPr="002849CC">
        <w:t>(1): p. 1920349 DOI: 10.1080/17482631.2021.1920349.</w:t>
      </w:r>
    </w:p>
    <w:p w14:paraId="0D4BC77F" w14:textId="3EDE2F9E" w:rsidR="00D12103" w:rsidRPr="002849CC" w:rsidRDefault="0089469C" w:rsidP="00D12103">
      <w:pPr>
        <w:pStyle w:val="EndNoteBibliography"/>
        <w:spacing w:after="0"/>
        <w:ind w:left="720" w:hanging="720"/>
      </w:pPr>
      <w:r>
        <w:t>10</w:t>
      </w:r>
      <w:r w:rsidR="003E3AD4">
        <w:t>.</w:t>
      </w:r>
      <w:r w:rsidR="00D12103" w:rsidRPr="002849CC">
        <w:tab/>
        <w:t>Menengi</w:t>
      </w:r>
      <w:r w:rsidR="009001DE" w:rsidRPr="00F26457">
        <w:t>ç</w:t>
      </w:r>
      <w:r w:rsidR="00D12103" w:rsidRPr="002849CC">
        <w:t xml:space="preserve">, K.N., et al., </w:t>
      </w:r>
      <w:r w:rsidR="00D12103" w:rsidRPr="002849CC">
        <w:rPr>
          <w:i/>
        </w:rPr>
        <w:t>Effectiveness of motor-cognitive dual-task exercise via telerehabilitation in Alzheimer's disease: An online pilot randomized controlled study.</w:t>
      </w:r>
      <w:r w:rsidR="00D12103" w:rsidRPr="002849CC">
        <w:t xml:space="preserve"> Clin Neurol Neurosurg, 2022. </w:t>
      </w:r>
      <w:r w:rsidR="00D12103" w:rsidRPr="002849CC">
        <w:rPr>
          <w:b/>
        </w:rPr>
        <w:t>223</w:t>
      </w:r>
      <w:r w:rsidR="00D12103" w:rsidRPr="002849CC">
        <w:t>: p. 107501 DOI: 10.1016/j.clineuro.2022.107501.</w:t>
      </w:r>
    </w:p>
    <w:p w14:paraId="2F311B5E" w14:textId="48B170DD" w:rsidR="00D12103" w:rsidRPr="002849CC" w:rsidRDefault="0089469C" w:rsidP="00D12103">
      <w:pPr>
        <w:pStyle w:val="EndNoteBibliography"/>
        <w:spacing w:after="0"/>
        <w:ind w:left="720" w:hanging="720"/>
      </w:pPr>
      <w:r>
        <w:t>11</w:t>
      </w:r>
      <w:r w:rsidR="003E3AD4">
        <w:t>.</w:t>
      </w:r>
      <w:r w:rsidR="00D12103" w:rsidRPr="002849CC">
        <w:tab/>
        <w:t xml:space="preserve">Kerkhof, Y., et al., </w:t>
      </w:r>
      <w:r w:rsidR="00D12103" w:rsidRPr="002849CC">
        <w:rPr>
          <w:i/>
        </w:rPr>
        <w:t>Randomized controlled feasibility study of FindMyApps: first evaluation of a tablet-based intervention to promote self-management and meaningful activities in people with mild dementia.</w:t>
      </w:r>
      <w:r w:rsidR="00D12103" w:rsidRPr="002849CC">
        <w:t xml:space="preserve"> Disabil Rehabil Assist Technol, 2022. </w:t>
      </w:r>
      <w:r w:rsidR="00D12103" w:rsidRPr="002849CC">
        <w:rPr>
          <w:b/>
        </w:rPr>
        <w:t>17</w:t>
      </w:r>
      <w:r w:rsidR="00D12103" w:rsidRPr="002849CC">
        <w:t>(1): p. 85-99 DOI: 10.1080/17483107.2020.1765420.</w:t>
      </w:r>
    </w:p>
    <w:p w14:paraId="09F3C2E3" w14:textId="5A43A161" w:rsidR="00D12103" w:rsidRPr="002849CC" w:rsidRDefault="0089469C" w:rsidP="00D12103">
      <w:pPr>
        <w:pStyle w:val="EndNoteBibliography"/>
        <w:spacing w:after="0"/>
        <w:ind w:left="720" w:hanging="720"/>
      </w:pPr>
      <w:r>
        <w:t>12</w:t>
      </w:r>
      <w:r w:rsidR="003E3AD4">
        <w:t>.</w:t>
      </w:r>
      <w:r w:rsidR="00D12103" w:rsidRPr="002849CC">
        <w:tab/>
        <w:t xml:space="preserve">Han, S.S., K. White, and E. Cisek, </w:t>
      </w:r>
      <w:r w:rsidR="00D12103" w:rsidRPr="002849CC">
        <w:rPr>
          <w:i/>
        </w:rPr>
        <w:t>A Feasibility Study of Individuals Living at Home with Alzheimer's Disease and Related Dementias: Utilization of Visual Mapping Assistive Technology to Enhance Quality of Life and Reduce Caregiver Burden.</w:t>
      </w:r>
      <w:r w:rsidR="00D12103" w:rsidRPr="002849CC">
        <w:t xml:space="preserve"> Clin Interv Aging, 2022. </w:t>
      </w:r>
      <w:r w:rsidR="00D12103" w:rsidRPr="002849CC">
        <w:rPr>
          <w:b/>
        </w:rPr>
        <w:t>17</w:t>
      </w:r>
      <w:r w:rsidR="00D12103" w:rsidRPr="002849CC">
        <w:t>: p. 1885-1892 DOI: 10.2147/cia.S387255.</w:t>
      </w:r>
    </w:p>
    <w:p w14:paraId="67883ADB" w14:textId="6F92F0EF" w:rsidR="00D12103" w:rsidRPr="002849CC" w:rsidRDefault="0089469C" w:rsidP="00D12103">
      <w:pPr>
        <w:pStyle w:val="EndNoteBibliography"/>
        <w:spacing w:after="0"/>
        <w:ind w:left="720" w:hanging="720"/>
      </w:pPr>
      <w:r>
        <w:t>13</w:t>
      </w:r>
      <w:r w:rsidR="003E3AD4">
        <w:t>.</w:t>
      </w:r>
      <w:r w:rsidR="00D12103" w:rsidRPr="002849CC">
        <w:tab/>
        <w:t xml:space="preserve">Kelleher, J., et al., </w:t>
      </w:r>
      <w:r w:rsidR="00D12103" w:rsidRPr="002849CC">
        <w:rPr>
          <w:i/>
        </w:rPr>
        <w:t>Personalized Visual Mapping Assistive Technology to Improve Functional Ability in Persons With Dementia: Feasibility Cohort Study.</w:t>
      </w:r>
      <w:r w:rsidR="00D12103" w:rsidRPr="002849CC">
        <w:t xml:space="preserve"> JMIR Aging, 2021. </w:t>
      </w:r>
      <w:r w:rsidR="00D12103" w:rsidRPr="002849CC">
        <w:rPr>
          <w:b/>
        </w:rPr>
        <w:t>4</w:t>
      </w:r>
      <w:r w:rsidR="00D12103" w:rsidRPr="002849CC">
        <w:t>(4): p. e28165 DOI: 10.2196/28165.</w:t>
      </w:r>
    </w:p>
    <w:p w14:paraId="7046CCD5" w14:textId="7331F3D6" w:rsidR="00D12103" w:rsidRPr="002849CC" w:rsidRDefault="0089469C" w:rsidP="00D12103">
      <w:pPr>
        <w:pStyle w:val="EndNoteBibliography"/>
        <w:spacing w:after="0"/>
        <w:ind w:left="720" w:hanging="720"/>
      </w:pPr>
      <w:r>
        <w:t>14</w:t>
      </w:r>
      <w:r w:rsidR="003E3AD4">
        <w:t>.</w:t>
      </w:r>
      <w:r w:rsidR="00D12103" w:rsidRPr="002849CC">
        <w:tab/>
        <w:t xml:space="preserve">Harris, N., et al., </w:t>
      </w:r>
      <w:r w:rsidR="00D12103" w:rsidRPr="002849CC">
        <w:rPr>
          <w:i/>
        </w:rPr>
        <w:t>A preliminary evaluation of a client-centred prompting tool for supporting everyday activities in individuals with mild to moderate levels of cognitive impairment due to dementia.</w:t>
      </w:r>
      <w:r w:rsidR="00D12103" w:rsidRPr="002849CC">
        <w:t xml:space="preserve"> Dementia (London), 2021. </w:t>
      </w:r>
      <w:r w:rsidR="00D12103" w:rsidRPr="002849CC">
        <w:rPr>
          <w:b/>
        </w:rPr>
        <w:t>20</w:t>
      </w:r>
      <w:r w:rsidR="00D12103" w:rsidRPr="002849CC">
        <w:t>(3): p. 867-883 DOI: 10.1177/1471301220911322.</w:t>
      </w:r>
    </w:p>
    <w:p w14:paraId="672CE915" w14:textId="5E64520D" w:rsidR="00D12103" w:rsidRPr="002849CC" w:rsidRDefault="0089469C" w:rsidP="00D12103">
      <w:pPr>
        <w:pStyle w:val="EndNoteBibliography"/>
        <w:spacing w:after="0"/>
        <w:ind w:left="720" w:hanging="720"/>
      </w:pPr>
      <w:r>
        <w:t>15</w:t>
      </w:r>
      <w:r w:rsidR="003E3AD4">
        <w:t>.</w:t>
      </w:r>
      <w:r w:rsidR="00D12103" w:rsidRPr="002849CC">
        <w:tab/>
        <w:t xml:space="preserve">Gall, D., et al., </w:t>
      </w:r>
      <w:r w:rsidR="00D12103" w:rsidRPr="002849CC">
        <w:rPr>
          <w:i/>
        </w:rPr>
        <w:t>Self-organizing knowledge management might improve the quality of person-centered dementia care: A qualitative study.</w:t>
      </w:r>
      <w:r w:rsidR="00D12103" w:rsidRPr="002849CC">
        <w:t xml:space="preserve"> Int J Med Inform, 2020. </w:t>
      </w:r>
      <w:r w:rsidR="00D12103" w:rsidRPr="002849CC">
        <w:rPr>
          <w:b/>
        </w:rPr>
        <w:t>139</w:t>
      </w:r>
      <w:r w:rsidR="00D12103" w:rsidRPr="002849CC">
        <w:t>: p. 104132 DOI: 10.1016/j.ijmedinf.2020.104132.</w:t>
      </w:r>
    </w:p>
    <w:p w14:paraId="40F6C570" w14:textId="49AC998F" w:rsidR="00D12103" w:rsidRPr="002849CC" w:rsidRDefault="0089469C" w:rsidP="00D12103">
      <w:pPr>
        <w:pStyle w:val="EndNoteBibliography"/>
        <w:spacing w:after="0"/>
        <w:ind w:left="720" w:hanging="720"/>
      </w:pPr>
      <w:r>
        <w:t>16</w:t>
      </w:r>
      <w:r w:rsidR="003E3AD4">
        <w:t>.</w:t>
      </w:r>
      <w:r w:rsidR="00D12103" w:rsidRPr="002849CC">
        <w:tab/>
        <w:t xml:space="preserve">Ferry, F., et al., </w:t>
      </w:r>
      <w:r w:rsidR="00D12103" w:rsidRPr="002849CC">
        <w:rPr>
          <w:i/>
        </w:rPr>
        <w:t>Economic costs and health-related quality of life associated with individual specific reminiscence: Results from the InspireD Feasibility Study.</w:t>
      </w:r>
      <w:r w:rsidR="00D12103" w:rsidRPr="002849CC">
        <w:t xml:space="preserve"> Dementia (London), 2020. </w:t>
      </w:r>
      <w:r w:rsidR="00D12103" w:rsidRPr="002849CC">
        <w:rPr>
          <w:b/>
        </w:rPr>
        <w:t>19</w:t>
      </w:r>
      <w:r w:rsidR="00D12103" w:rsidRPr="002849CC">
        <w:t>(7): p. 2166-2183 DOI: 10.1177/1471301218816814.</w:t>
      </w:r>
    </w:p>
    <w:p w14:paraId="5601285C" w14:textId="7D8BDECF" w:rsidR="00D12103" w:rsidRPr="002849CC" w:rsidRDefault="0089469C" w:rsidP="00D12103">
      <w:pPr>
        <w:pStyle w:val="EndNoteBibliography"/>
        <w:spacing w:after="0"/>
        <w:ind w:left="720" w:hanging="720"/>
      </w:pPr>
      <w:r>
        <w:t>17</w:t>
      </w:r>
      <w:r w:rsidR="003E3AD4">
        <w:t>.</w:t>
      </w:r>
      <w:r w:rsidR="00D12103" w:rsidRPr="002849CC">
        <w:tab/>
        <w:t xml:space="preserve">Øksnebjerg, L., et al., </w:t>
      </w:r>
      <w:r w:rsidR="00D12103" w:rsidRPr="002849CC">
        <w:rPr>
          <w:i/>
        </w:rPr>
        <w:t>Self-management and cognitive rehabilitation in early stage dementia - merging methods to promote coping and adoption of assistive technology. A pilot study.</w:t>
      </w:r>
      <w:r w:rsidR="00D12103" w:rsidRPr="002849CC">
        <w:t xml:space="preserve"> Aging Ment Health, 2020. </w:t>
      </w:r>
      <w:r w:rsidR="00D12103" w:rsidRPr="002849CC">
        <w:rPr>
          <w:b/>
        </w:rPr>
        <w:t>24</w:t>
      </w:r>
      <w:r w:rsidR="00D12103" w:rsidRPr="002849CC">
        <w:t>(11): p. 1894-1903 DOI: 10.1080/13607863.2019.1625302.</w:t>
      </w:r>
    </w:p>
    <w:p w14:paraId="057646FD" w14:textId="79EF9F8F" w:rsidR="00D12103" w:rsidRPr="002849CC" w:rsidRDefault="006B44C4" w:rsidP="00D12103">
      <w:pPr>
        <w:pStyle w:val="EndNoteBibliography"/>
        <w:spacing w:after="0"/>
        <w:ind w:left="720" w:hanging="720"/>
      </w:pPr>
      <w:r>
        <w:t>18</w:t>
      </w:r>
      <w:r w:rsidR="003E3AD4">
        <w:t>.</w:t>
      </w:r>
      <w:r w:rsidR="00D12103" w:rsidRPr="002849CC">
        <w:tab/>
        <w:t xml:space="preserve">McAllister, M., et al., </w:t>
      </w:r>
      <w:r w:rsidR="00D12103" w:rsidRPr="002849CC">
        <w:rPr>
          <w:i/>
        </w:rPr>
        <w:t>Memory Keeper: A prototype digital application to improve engagement with people with dementia in long-term care (innovative practice).</w:t>
      </w:r>
      <w:r w:rsidR="00D12103" w:rsidRPr="002849CC">
        <w:t xml:space="preserve"> Dementia (London), 2020. </w:t>
      </w:r>
      <w:r w:rsidR="00D12103" w:rsidRPr="002849CC">
        <w:rPr>
          <w:b/>
        </w:rPr>
        <w:t>19</w:t>
      </w:r>
      <w:r w:rsidR="00D12103" w:rsidRPr="002849CC">
        <w:t>(4): p. 1287-1298 DOI: 10.1177/1471301217737872.</w:t>
      </w:r>
    </w:p>
    <w:p w14:paraId="258E0B2A" w14:textId="78C93498" w:rsidR="00D12103" w:rsidRPr="002849CC" w:rsidRDefault="006B44C4" w:rsidP="00D12103">
      <w:pPr>
        <w:pStyle w:val="EndNoteBibliography"/>
        <w:spacing w:after="0"/>
        <w:ind w:left="720" w:hanging="720"/>
      </w:pPr>
      <w:r>
        <w:t>19</w:t>
      </w:r>
      <w:r w:rsidR="003E3AD4">
        <w:t>.</w:t>
      </w:r>
      <w:r w:rsidR="00D12103" w:rsidRPr="002849CC">
        <w:tab/>
        <w:t xml:space="preserve">Cunningham, S., et al., </w:t>
      </w:r>
      <w:r w:rsidR="00D12103" w:rsidRPr="002849CC">
        <w:rPr>
          <w:i/>
        </w:rPr>
        <w:t>Assessing Wellbeing in People Living with Dementia Using Reminiscence Music with a Mobile App (Memory Tracks): A Mixed Methods Cohort Study.</w:t>
      </w:r>
      <w:r w:rsidR="00D12103" w:rsidRPr="002849CC">
        <w:t xml:space="preserve"> Journal of Healthcare Engineering, 2019. </w:t>
      </w:r>
      <w:r w:rsidR="00D12103" w:rsidRPr="002849CC">
        <w:rPr>
          <w:b/>
        </w:rPr>
        <w:t>2019</w:t>
      </w:r>
      <w:r w:rsidR="00D12103" w:rsidRPr="002849CC">
        <w:t>: p. 8924273 DOI: 10.1155/2019/8924273.</w:t>
      </w:r>
    </w:p>
    <w:p w14:paraId="554F0706" w14:textId="59F3B0F7" w:rsidR="00D12103" w:rsidRPr="002849CC" w:rsidRDefault="006B44C4" w:rsidP="00D12103">
      <w:pPr>
        <w:pStyle w:val="EndNoteBibliography"/>
        <w:spacing w:after="0"/>
        <w:ind w:left="720" w:hanging="720"/>
      </w:pPr>
      <w:r>
        <w:t>20</w:t>
      </w:r>
      <w:r w:rsidR="003E3AD4">
        <w:t>.</w:t>
      </w:r>
      <w:r w:rsidR="00D12103" w:rsidRPr="002849CC">
        <w:tab/>
        <w:t xml:space="preserve">Braley, R., et al., </w:t>
      </w:r>
      <w:r w:rsidR="00D12103" w:rsidRPr="002849CC">
        <w:rPr>
          <w:i/>
        </w:rPr>
        <w:t>Prompting Technology and Persons With Dementia: The Significance of Context and Communication.</w:t>
      </w:r>
      <w:r w:rsidR="00D12103" w:rsidRPr="002849CC">
        <w:t xml:space="preserve"> Gerontologist, 2019. </w:t>
      </w:r>
      <w:r w:rsidR="00D12103" w:rsidRPr="002849CC">
        <w:rPr>
          <w:b/>
        </w:rPr>
        <w:t>59</w:t>
      </w:r>
      <w:r w:rsidR="00D12103" w:rsidRPr="002849CC">
        <w:t>(1): p. 101-111 DOI: 10.1093/geront/gny071.</w:t>
      </w:r>
    </w:p>
    <w:p w14:paraId="53CD56EE" w14:textId="74D8D668" w:rsidR="00D12103" w:rsidRPr="002849CC" w:rsidRDefault="006B44C4" w:rsidP="00D12103">
      <w:pPr>
        <w:pStyle w:val="EndNoteBibliography"/>
        <w:spacing w:after="0"/>
        <w:ind w:left="720" w:hanging="720"/>
      </w:pPr>
      <w:r>
        <w:t>21</w:t>
      </w:r>
      <w:r w:rsidR="003E3AD4">
        <w:t>.</w:t>
      </w:r>
      <w:r w:rsidR="00D12103" w:rsidRPr="002849CC">
        <w:tab/>
        <w:t xml:space="preserve">Siddiq, K., et al., </w:t>
      </w:r>
      <w:r w:rsidR="00D12103" w:rsidRPr="002849CC">
        <w:rPr>
          <w:i/>
        </w:rPr>
        <w:t>CareD: Non-Pharmacological Assistance for Dementia Patients.</w:t>
      </w:r>
      <w:r w:rsidR="00D12103" w:rsidRPr="002849CC">
        <w:t xml:space="preserve"> EAI Endorsed Transactions on Pervasive Health and Technology, 2018. </w:t>
      </w:r>
      <w:r w:rsidR="00D12103" w:rsidRPr="002849CC">
        <w:rPr>
          <w:b/>
        </w:rPr>
        <w:t>4</w:t>
      </w:r>
      <w:r w:rsidR="00D12103" w:rsidRPr="002849CC">
        <w:t>: p. 160073 DOI: 10.4108/eai.13-7-2018.160073.</w:t>
      </w:r>
    </w:p>
    <w:p w14:paraId="078CDBEE" w14:textId="3DA65C73" w:rsidR="00D12103" w:rsidRPr="002849CC" w:rsidRDefault="006B44C4" w:rsidP="00D12103">
      <w:pPr>
        <w:pStyle w:val="EndNoteBibliography"/>
        <w:spacing w:after="0"/>
        <w:ind w:left="720" w:hanging="720"/>
      </w:pPr>
      <w:r>
        <w:t>22</w:t>
      </w:r>
      <w:r w:rsidR="003E3AD4">
        <w:t>.</w:t>
      </w:r>
      <w:r w:rsidR="00D12103" w:rsidRPr="002849CC">
        <w:tab/>
        <w:t xml:space="preserve">Hartin, P.J., et al., </w:t>
      </w:r>
      <w:r w:rsidR="00D12103" w:rsidRPr="002849CC">
        <w:rPr>
          <w:i/>
        </w:rPr>
        <w:t>The Empowering Role of Mobile Apps in Behavior Change Interventions: The Gray Matters Randomized Controlled Trial.</w:t>
      </w:r>
      <w:r w:rsidR="00D12103" w:rsidRPr="002849CC">
        <w:t xml:space="preserve"> JMIR Mhealth Uhealth, 2016. </w:t>
      </w:r>
      <w:r w:rsidR="00D12103" w:rsidRPr="002849CC">
        <w:rPr>
          <w:b/>
        </w:rPr>
        <w:t>4</w:t>
      </w:r>
      <w:r w:rsidR="00D12103" w:rsidRPr="002849CC">
        <w:t>(3): p. e93 DOI: 10.2196/mhealth.4878.</w:t>
      </w:r>
    </w:p>
    <w:p w14:paraId="41DDE96A" w14:textId="32358D9B" w:rsidR="00D12103" w:rsidRPr="002849CC" w:rsidRDefault="006B44C4" w:rsidP="00D12103">
      <w:pPr>
        <w:pStyle w:val="EndNoteBibliography"/>
        <w:spacing w:after="0"/>
        <w:ind w:left="720" w:hanging="720"/>
      </w:pPr>
      <w:r>
        <w:t>23</w:t>
      </w:r>
      <w:r w:rsidR="003E3AD4">
        <w:t>.</w:t>
      </w:r>
      <w:r w:rsidR="00D12103" w:rsidRPr="002849CC">
        <w:tab/>
        <w:t xml:space="preserve">Tomori, K., et al., </w:t>
      </w:r>
      <w:r w:rsidR="00D12103" w:rsidRPr="002849CC">
        <w:rPr>
          <w:i/>
        </w:rPr>
        <w:t>Examination of a cut-off score to express the meaningful activity of people with dementia using iPad application (ADOC).</w:t>
      </w:r>
      <w:r w:rsidR="00D12103" w:rsidRPr="002849CC">
        <w:t xml:space="preserve"> Disabil Rehabil Assist Technol, 2015. </w:t>
      </w:r>
      <w:r w:rsidR="00D12103" w:rsidRPr="002849CC">
        <w:rPr>
          <w:b/>
        </w:rPr>
        <w:t>10</w:t>
      </w:r>
      <w:r w:rsidR="00D12103" w:rsidRPr="002849CC">
        <w:t>(2): p. 126-31 DOI: 10.3109/17483107.2013.871074.</w:t>
      </w:r>
    </w:p>
    <w:p w14:paraId="79506AEF" w14:textId="4B864761" w:rsidR="00D12103" w:rsidRPr="002849CC" w:rsidRDefault="006B44C4" w:rsidP="00D12103">
      <w:pPr>
        <w:pStyle w:val="EndNoteBibliography"/>
        <w:spacing w:after="0"/>
        <w:ind w:left="720" w:hanging="720"/>
      </w:pPr>
      <w:r>
        <w:t>24</w:t>
      </w:r>
      <w:r w:rsidR="003E3AD4">
        <w:t>.</w:t>
      </w:r>
      <w:r w:rsidR="00D12103" w:rsidRPr="002849CC">
        <w:tab/>
        <w:t xml:space="preserve">Bewernitz, M.W., et al., </w:t>
      </w:r>
      <w:r w:rsidR="00D12103" w:rsidRPr="002849CC">
        <w:rPr>
          <w:i/>
        </w:rPr>
        <w:t>Feasibility of machine-based prompting to assist persons with dementia.</w:t>
      </w:r>
      <w:r w:rsidR="00D12103" w:rsidRPr="002849CC">
        <w:t xml:space="preserve"> Assist Technol, 2009. </w:t>
      </w:r>
      <w:r w:rsidR="00D12103" w:rsidRPr="002849CC">
        <w:rPr>
          <w:b/>
        </w:rPr>
        <w:t>21</w:t>
      </w:r>
      <w:r w:rsidR="00D12103" w:rsidRPr="002849CC">
        <w:t>(4): p. 196-207 DOI: 10.1080/10400430903246050.</w:t>
      </w:r>
    </w:p>
    <w:p w14:paraId="2990C18B" w14:textId="77777777" w:rsidR="00D12103" w:rsidRDefault="00D12103"/>
    <w:sectPr w:rsidR="00D12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4D2F5F"/>
    <w:multiLevelType w:val="hybridMultilevel"/>
    <w:tmpl w:val="116479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13059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CD6"/>
    <w:rsid w:val="003E3AD4"/>
    <w:rsid w:val="003E3CCE"/>
    <w:rsid w:val="00416C47"/>
    <w:rsid w:val="005971FC"/>
    <w:rsid w:val="00645978"/>
    <w:rsid w:val="006B44C4"/>
    <w:rsid w:val="00730F0F"/>
    <w:rsid w:val="0080108B"/>
    <w:rsid w:val="00853697"/>
    <w:rsid w:val="0089469C"/>
    <w:rsid w:val="008C6A29"/>
    <w:rsid w:val="008C78D4"/>
    <w:rsid w:val="009001DE"/>
    <w:rsid w:val="009B29A4"/>
    <w:rsid w:val="00BA2573"/>
    <w:rsid w:val="00C054C4"/>
    <w:rsid w:val="00D12103"/>
    <w:rsid w:val="00D20F39"/>
    <w:rsid w:val="00DE459B"/>
    <w:rsid w:val="00E46EC6"/>
    <w:rsid w:val="00EC4CD6"/>
    <w:rsid w:val="00EE3A3C"/>
    <w:rsid w:val="00F259E8"/>
    <w:rsid w:val="00F52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2F1B0"/>
  <w15:chartTrackingRefBased/>
  <w15:docId w15:val="{60981249-EC40-413A-BA43-7B79E6258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51B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4C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4C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4C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C4C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C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C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C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C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C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C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4C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4C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C4C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C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C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C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C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C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4C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4C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C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4C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4C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4C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4C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4C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4C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4C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4CD6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D12103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2103"/>
    <w:rPr>
      <w:rFonts w:ascii="Calibri" w:hAnsi="Calibri" w:cs="Calibri"/>
      <w:noProof/>
      <w:kern w:val="0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5</Words>
  <Characters>1052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Cornelius</dc:creator>
  <cp:keywords/>
  <dc:description/>
  <cp:lastModifiedBy>Gary Cornelius</cp:lastModifiedBy>
  <cp:revision>15</cp:revision>
  <dcterms:created xsi:type="dcterms:W3CDTF">2025-05-04T22:35:00Z</dcterms:created>
  <dcterms:modified xsi:type="dcterms:W3CDTF">2025-08-02T19:51:00Z</dcterms:modified>
</cp:coreProperties>
</file>